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5338A" w14:textId="77777777" w:rsidR="00D44472" w:rsidRDefault="00D44472" w:rsidP="00D44472">
      <w:pPr>
        <w:rPr>
          <w:rFonts w:ascii="Times New Roman" w:hAnsi="Times New Roman" w:cs="Times New Roman"/>
          <w:szCs w:val="21"/>
        </w:rPr>
      </w:pPr>
      <w:proofErr w:type="gramStart"/>
      <w:r w:rsidRPr="00965160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 w:hint="eastAsia"/>
          <w:szCs w:val="21"/>
        </w:rPr>
        <w:t>.</w:t>
      </w:r>
      <w:proofErr w:type="gramEnd"/>
      <w:r>
        <w:rPr>
          <w:rFonts w:ascii="Times New Roman" w:hAnsi="Times New Roman" w:cs="Times New Roman"/>
          <w:szCs w:val="21"/>
        </w:rPr>
        <w:t xml:space="preserve"> The general features of umbilical cord donors 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6"/>
        <w:gridCol w:w="849"/>
        <w:gridCol w:w="1440"/>
        <w:gridCol w:w="2025"/>
        <w:gridCol w:w="1047"/>
        <w:gridCol w:w="2115"/>
      </w:tblGrid>
      <w:tr w:rsidR="00D44472" w14:paraId="74CDFA7E" w14:textId="77777777" w:rsidTr="00D44472">
        <w:trPr>
          <w:trHeight w:val="284"/>
        </w:trPr>
        <w:tc>
          <w:tcPr>
            <w:tcW w:w="1046" w:type="dxa"/>
            <w:tcBorders>
              <w:left w:val="nil"/>
              <w:bottom w:val="single" w:sz="4" w:space="0" w:color="auto"/>
            </w:tcBorders>
          </w:tcPr>
          <w:p w14:paraId="2426FBA4" w14:textId="77777777" w:rsidR="00D44472" w:rsidRDefault="00D44472" w:rsidP="00D44472">
            <w:pPr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0690998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45D6B9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station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3EF53A2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livery mode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60C4A9E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ity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73B7FF6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eonate gender</w:t>
            </w:r>
          </w:p>
        </w:tc>
      </w:tr>
      <w:tr w:rsidR="00D44472" w14:paraId="26DA4746" w14:textId="77777777" w:rsidTr="00D44472">
        <w:trPr>
          <w:trHeight w:val="284"/>
        </w:trPr>
        <w:tc>
          <w:tcPr>
            <w:tcW w:w="1046" w:type="dxa"/>
          </w:tcPr>
          <w:p w14:paraId="1D0F992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49" w:type="dxa"/>
          </w:tcPr>
          <w:p w14:paraId="7A733DD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2</w:t>
            </w:r>
          </w:p>
        </w:tc>
        <w:tc>
          <w:tcPr>
            <w:tcW w:w="1440" w:type="dxa"/>
          </w:tcPr>
          <w:p w14:paraId="3219392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9+5</w:t>
            </w:r>
          </w:p>
        </w:tc>
        <w:tc>
          <w:tcPr>
            <w:tcW w:w="2025" w:type="dxa"/>
          </w:tcPr>
          <w:p w14:paraId="0CB350C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ginal</w:t>
            </w:r>
          </w:p>
        </w:tc>
        <w:tc>
          <w:tcPr>
            <w:tcW w:w="1047" w:type="dxa"/>
          </w:tcPr>
          <w:p w14:paraId="562EF5E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2115" w:type="dxa"/>
          </w:tcPr>
          <w:p w14:paraId="629C725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</w:tr>
      <w:tr w:rsidR="00D44472" w14:paraId="429333F8" w14:textId="77777777" w:rsidTr="00D44472">
        <w:trPr>
          <w:trHeight w:val="284"/>
        </w:trPr>
        <w:tc>
          <w:tcPr>
            <w:tcW w:w="1046" w:type="dxa"/>
          </w:tcPr>
          <w:p w14:paraId="1EED049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49" w:type="dxa"/>
          </w:tcPr>
          <w:p w14:paraId="05D635F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</w:t>
            </w:r>
          </w:p>
        </w:tc>
        <w:tc>
          <w:tcPr>
            <w:tcW w:w="1440" w:type="dxa"/>
          </w:tcPr>
          <w:p w14:paraId="05E0995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6+6</w:t>
            </w:r>
          </w:p>
        </w:tc>
        <w:tc>
          <w:tcPr>
            <w:tcW w:w="2025" w:type="dxa"/>
          </w:tcPr>
          <w:p w14:paraId="1467BEA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ginal</w:t>
            </w:r>
          </w:p>
        </w:tc>
        <w:tc>
          <w:tcPr>
            <w:tcW w:w="1047" w:type="dxa"/>
          </w:tcPr>
          <w:p w14:paraId="6B09E5E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115" w:type="dxa"/>
          </w:tcPr>
          <w:p w14:paraId="75C5DBE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</w:tr>
      <w:tr w:rsidR="00D44472" w14:paraId="003CC85B" w14:textId="77777777" w:rsidTr="00D44472">
        <w:trPr>
          <w:trHeight w:val="284"/>
        </w:trPr>
        <w:tc>
          <w:tcPr>
            <w:tcW w:w="1046" w:type="dxa"/>
          </w:tcPr>
          <w:p w14:paraId="243D8A5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49" w:type="dxa"/>
          </w:tcPr>
          <w:p w14:paraId="67F0C58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</w:t>
            </w:r>
          </w:p>
        </w:tc>
        <w:tc>
          <w:tcPr>
            <w:tcW w:w="1440" w:type="dxa"/>
          </w:tcPr>
          <w:p w14:paraId="1AD6C66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8+3</w:t>
            </w:r>
          </w:p>
        </w:tc>
        <w:tc>
          <w:tcPr>
            <w:tcW w:w="2025" w:type="dxa"/>
          </w:tcPr>
          <w:p w14:paraId="3C8628A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ginal</w:t>
            </w:r>
          </w:p>
        </w:tc>
        <w:tc>
          <w:tcPr>
            <w:tcW w:w="1047" w:type="dxa"/>
          </w:tcPr>
          <w:p w14:paraId="01D229DF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115" w:type="dxa"/>
          </w:tcPr>
          <w:p w14:paraId="769D010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</w:tr>
      <w:tr w:rsidR="00D44472" w14:paraId="49BAC4F9" w14:textId="77777777" w:rsidTr="00D44472">
        <w:trPr>
          <w:trHeight w:val="284"/>
        </w:trPr>
        <w:tc>
          <w:tcPr>
            <w:tcW w:w="1046" w:type="dxa"/>
          </w:tcPr>
          <w:p w14:paraId="36DF03A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49" w:type="dxa"/>
          </w:tcPr>
          <w:p w14:paraId="249B16A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1440" w:type="dxa"/>
          </w:tcPr>
          <w:p w14:paraId="6CC0BA6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7+3</w:t>
            </w:r>
          </w:p>
        </w:tc>
        <w:tc>
          <w:tcPr>
            <w:tcW w:w="2025" w:type="dxa"/>
          </w:tcPr>
          <w:p w14:paraId="38BB713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ginal</w:t>
            </w:r>
          </w:p>
        </w:tc>
        <w:tc>
          <w:tcPr>
            <w:tcW w:w="1047" w:type="dxa"/>
          </w:tcPr>
          <w:p w14:paraId="09F3DBA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115" w:type="dxa"/>
          </w:tcPr>
          <w:p w14:paraId="6B3E226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</w:tr>
      <w:tr w:rsidR="00D44472" w14:paraId="0FD66178" w14:textId="77777777" w:rsidTr="00D44472">
        <w:trPr>
          <w:trHeight w:val="284"/>
        </w:trPr>
        <w:tc>
          <w:tcPr>
            <w:tcW w:w="1046" w:type="dxa"/>
          </w:tcPr>
          <w:p w14:paraId="1D23728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49" w:type="dxa"/>
          </w:tcPr>
          <w:p w14:paraId="73ED785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2</w:t>
            </w:r>
          </w:p>
        </w:tc>
        <w:tc>
          <w:tcPr>
            <w:tcW w:w="1440" w:type="dxa"/>
          </w:tcPr>
          <w:p w14:paraId="782F610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8+2</w:t>
            </w:r>
          </w:p>
        </w:tc>
        <w:tc>
          <w:tcPr>
            <w:tcW w:w="2025" w:type="dxa"/>
          </w:tcPr>
          <w:p w14:paraId="4CAA09E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ginal</w:t>
            </w:r>
          </w:p>
        </w:tc>
        <w:tc>
          <w:tcPr>
            <w:tcW w:w="1047" w:type="dxa"/>
          </w:tcPr>
          <w:p w14:paraId="324AE45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115" w:type="dxa"/>
          </w:tcPr>
          <w:p w14:paraId="7E25EBD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le</w:t>
            </w:r>
          </w:p>
        </w:tc>
      </w:tr>
      <w:tr w:rsidR="00D44472" w14:paraId="6CF02A92" w14:textId="77777777" w:rsidTr="00D44472">
        <w:trPr>
          <w:trHeight w:val="284"/>
        </w:trPr>
        <w:tc>
          <w:tcPr>
            <w:tcW w:w="1046" w:type="dxa"/>
          </w:tcPr>
          <w:p w14:paraId="2E65E68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49" w:type="dxa"/>
          </w:tcPr>
          <w:p w14:paraId="164989C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</w:t>
            </w:r>
          </w:p>
        </w:tc>
        <w:tc>
          <w:tcPr>
            <w:tcW w:w="1440" w:type="dxa"/>
          </w:tcPr>
          <w:p w14:paraId="1E37951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8+2</w:t>
            </w:r>
          </w:p>
        </w:tc>
        <w:tc>
          <w:tcPr>
            <w:tcW w:w="2025" w:type="dxa"/>
          </w:tcPr>
          <w:p w14:paraId="555FB8F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ginal</w:t>
            </w:r>
          </w:p>
        </w:tc>
        <w:tc>
          <w:tcPr>
            <w:tcW w:w="1047" w:type="dxa"/>
          </w:tcPr>
          <w:p w14:paraId="5447061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2115" w:type="dxa"/>
          </w:tcPr>
          <w:p w14:paraId="43C1629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</w:tr>
      <w:tr w:rsidR="00D44472" w14:paraId="69B2915D" w14:textId="77777777" w:rsidTr="00D44472">
        <w:trPr>
          <w:trHeight w:val="284"/>
        </w:trPr>
        <w:tc>
          <w:tcPr>
            <w:tcW w:w="1046" w:type="dxa"/>
          </w:tcPr>
          <w:p w14:paraId="549E1C9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49" w:type="dxa"/>
          </w:tcPr>
          <w:p w14:paraId="50BAFED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</w:t>
            </w:r>
          </w:p>
        </w:tc>
        <w:tc>
          <w:tcPr>
            <w:tcW w:w="1440" w:type="dxa"/>
          </w:tcPr>
          <w:p w14:paraId="30CFEE0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0</w:t>
            </w:r>
          </w:p>
        </w:tc>
        <w:tc>
          <w:tcPr>
            <w:tcW w:w="2025" w:type="dxa"/>
          </w:tcPr>
          <w:p w14:paraId="33EB4D8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ginal</w:t>
            </w:r>
          </w:p>
        </w:tc>
        <w:tc>
          <w:tcPr>
            <w:tcW w:w="1047" w:type="dxa"/>
          </w:tcPr>
          <w:p w14:paraId="650AC6E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115" w:type="dxa"/>
          </w:tcPr>
          <w:p w14:paraId="697C897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le</w:t>
            </w:r>
          </w:p>
        </w:tc>
      </w:tr>
      <w:tr w:rsidR="00D44472" w14:paraId="1BDA8C11" w14:textId="77777777" w:rsidTr="00D44472">
        <w:trPr>
          <w:trHeight w:val="284"/>
        </w:trPr>
        <w:tc>
          <w:tcPr>
            <w:tcW w:w="1046" w:type="dxa"/>
          </w:tcPr>
          <w:p w14:paraId="027F95A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49" w:type="dxa"/>
          </w:tcPr>
          <w:p w14:paraId="739CB44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</w:t>
            </w:r>
          </w:p>
        </w:tc>
        <w:tc>
          <w:tcPr>
            <w:tcW w:w="1440" w:type="dxa"/>
          </w:tcPr>
          <w:p w14:paraId="5DBC0F3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9+4</w:t>
            </w:r>
          </w:p>
        </w:tc>
        <w:tc>
          <w:tcPr>
            <w:tcW w:w="2025" w:type="dxa"/>
          </w:tcPr>
          <w:p w14:paraId="12A157A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ginal</w:t>
            </w:r>
          </w:p>
        </w:tc>
        <w:tc>
          <w:tcPr>
            <w:tcW w:w="1047" w:type="dxa"/>
          </w:tcPr>
          <w:p w14:paraId="52AD4A6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115" w:type="dxa"/>
          </w:tcPr>
          <w:p w14:paraId="5D0B76D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</w:tr>
      <w:tr w:rsidR="00D44472" w14:paraId="15521FC3" w14:textId="77777777" w:rsidTr="00D44472">
        <w:trPr>
          <w:trHeight w:val="284"/>
        </w:trPr>
        <w:tc>
          <w:tcPr>
            <w:tcW w:w="1046" w:type="dxa"/>
          </w:tcPr>
          <w:p w14:paraId="2A3C34F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49" w:type="dxa"/>
          </w:tcPr>
          <w:p w14:paraId="62C93BA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1440" w:type="dxa"/>
          </w:tcPr>
          <w:p w14:paraId="5D015D0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9+4</w:t>
            </w:r>
          </w:p>
        </w:tc>
        <w:tc>
          <w:tcPr>
            <w:tcW w:w="2025" w:type="dxa"/>
          </w:tcPr>
          <w:p w14:paraId="185B226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ginal</w:t>
            </w:r>
          </w:p>
        </w:tc>
        <w:tc>
          <w:tcPr>
            <w:tcW w:w="1047" w:type="dxa"/>
          </w:tcPr>
          <w:p w14:paraId="7B436DC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115" w:type="dxa"/>
          </w:tcPr>
          <w:p w14:paraId="64D688F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</w:tr>
      <w:tr w:rsidR="00D44472" w14:paraId="19A85A5A" w14:textId="77777777" w:rsidTr="00D44472">
        <w:trPr>
          <w:trHeight w:val="284"/>
        </w:trPr>
        <w:tc>
          <w:tcPr>
            <w:tcW w:w="1046" w:type="dxa"/>
          </w:tcPr>
          <w:p w14:paraId="0A994B1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49" w:type="dxa"/>
          </w:tcPr>
          <w:p w14:paraId="35E3781E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440" w:type="dxa"/>
          </w:tcPr>
          <w:p w14:paraId="7283F5E8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+3</w:t>
            </w:r>
          </w:p>
        </w:tc>
        <w:tc>
          <w:tcPr>
            <w:tcW w:w="2025" w:type="dxa"/>
          </w:tcPr>
          <w:p w14:paraId="4B7DAB68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ginal</w:t>
            </w:r>
          </w:p>
        </w:tc>
        <w:tc>
          <w:tcPr>
            <w:tcW w:w="1047" w:type="dxa"/>
          </w:tcPr>
          <w:p w14:paraId="2F25A4CD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2115" w:type="dxa"/>
          </w:tcPr>
          <w:p w14:paraId="52301527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e</w:t>
            </w:r>
          </w:p>
        </w:tc>
      </w:tr>
      <w:tr w:rsidR="00D44472" w14:paraId="7BF56D70" w14:textId="77777777" w:rsidTr="00D44472">
        <w:trPr>
          <w:trHeight w:val="284"/>
        </w:trPr>
        <w:tc>
          <w:tcPr>
            <w:tcW w:w="1046" w:type="dxa"/>
          </w:tcPr>
          <w:p w14:paraId="6A9EF8B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849" w:type="dxa"/>
          </w:tcPr>
          <w:p w14:paraId="6FB8BCB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40" w:type="dxa"/>
          </w:tcPr>
          <w:p w14:paraId="1D2D1E83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39</w:t>
            </w:r>
          </w:p>
        </w:tc>
        <w:tc>
          <w:tcPr>
            <w:tcW w:w="2025" w:type="dxa"/>
          </w:tcPr>
          <w:p w14:paraId="66F853A4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ginal</w:t>
            </w:r>
          </w:p>
        </w:tc>
        <w:tc>
          <w:tcPr>
            <w:tcW w:w="1047" w:type="dxa"/>
          </w:tcPr>
          <w:p w14:paraId="5FADA26D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2115" w:type="dxa"/>
          </w:tcPr>
          <w:p w14:paraId="233D265C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</w:tr>
      <w:tr w:rsidR="00D44472" w14:paraId="73CCF4CD" w14:textId="77777777" w:rsidTr="00D44472">
        <w:trPr>
          <w:trHeight w:val="284"/>
        </w:trPr>
        <w:tc>
          <w:tcPr>
            <w:tcW w:w="1046" w:type="dxa"/>
          </w:tcPr>
          <w:p w14:paraId="11744F9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849" w:type="dxa"/>
          </w:tcPr>
          <w:p w14:paraId="361ED92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1440" w:type="dxa"/>
          </w:tcPr>
          <w:p w14:paraId="587CAF70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40+2</w:t>
            </w:r>
          </w:p>
        </w:tc>
        <w:tc>
          <w:tcPr>
            <w:tcW w:w="2025" w:type="dxa"/>
          </w:tcPr>
          <w:p w14:paraId="42633D78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ginal</w:t>
            </w:r>
          </w:p>
        </w:tc>
        <w:tc>
          <w:tcPr>
            <w:tcW w:w="1047" w:type="dxa"/>
          </w:tcPr>
          <w:p w14:paraId="743A0001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2115" w:type="dxa"/>
          </w:tcPr>
          <w:p w14:paraId="701F1747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e</w:t>
            </w:r>
          </w:p>
        </w:tc>
      </w:tr>
    </w:tbl>
    <w:p w14:paraId="46C64206" w14:textId="77777777" w:rsidR="00D44472" w:rsidRDefault="00D44472" w:rsidP="00D44472">
      <w:pPr>
        <w:rPr>
          <w:rFonts w:ascii="Times New Roman" w:hAnsi="Times New Roman" w:cs="Times New Roman"/>
          <w:szCs w:val="21"/>
        </w:rPr>
      </w:pPr>
      <w:bookmarkStart w:id="0" w:name="_Hlk52786675"/>
      <w:proofErr w:type="gramStart"/>
      <w:r w:rsidRPr="00965160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table 2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The surface markers of HUCMSC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554"/>
        <w:gridCol w:w="546"/>
        <w:gridCol w:w="554"/>
        <w:gridCol w:w="554"/>
        <w:gridCol w:w="554"/>
        <w:gridCol w:w="554"/>
        <w:gridCol w:w="554"/>
        <w:gridCol w:w="554"/>
        <w:gridCol w:w="554"/>
        <w:gridCol w:w="613"/>
        <w:gridCol w:w="613"/>
        <w:gridCol w:w="613"/>
      </w:tblGrid>
      <w:tr w:rsidR="00D44472" w14:paraId="75E9E631" w14:textId="77777777" w:rsidTr="00D44472">
        <w:trPr>
          <w:trHeight w:val="221"/>
          <w:jc w:val="center"/>
        </w:trPr>
        <w:tc>
          <w:tcPr>
            <w:tcW w:w="1003" w:type="pct"/>
            <w:tcBorders>
              <w:bottom w:val="single" w:sz="4" w:space="0" w:color="auto"/>
            </w:tcBorders>
          </w:tcPr>
          <w:p w14:paraId="3EDFA97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2574E01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0FC4E1F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0F1D88E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7B19433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1335155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767F60A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0FAC92AF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6A84022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6552EC4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393E56E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279894D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2393BDE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</w:tr>
      <w:tr w:rsidR="00D44472" w:rsidRPr="00331798" w14:paraId="5A1C1EEC" w14:textId="77777777" w:rsidTr="00D44472">
        <w:trPr>
          <w:trHeight w:val="284"/>
          <w:jc w:val="center"/>
        </w:trPr>
        <w:tc>
          <w:tcPr>
            <w:tcW w:w="1003" w:type="pct"/>
          </w:tcPr>
          <w:p w14:paraId="2930CF6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D14</w:t>
            </w:r>
          </w:p>
        </w:tc>
        <w:tc>
          <w:tcPr>
            <w:tcW w:w="323" w:type="pct"/>
            <w:vAlign w:val="bottom"/>
          </w:tcPr>
          <w:p w14:paraId="50906D2A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323" w:type="pct"/>
            <w:vAlign w:val="bottom"/>
          </w:tcPr>
          <w:p w14:paraId="4FB8D58C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323" w:type="pct"/>
            <w:vAlign w:val="bottom"/>
          </w:tcPr>
          <w:p w14:paraId="00E54E47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323" w:type="pct"/>
            <w:vAlign w:val="bottom"/>
          </w:tcPr>
          <w:p w14:paraId="77F8BB47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323" w:type="pct"/>
            <w:vAlign w:val="bottom"/>
          </w:tcPr>
          <w:p w14:paraId="1C35898F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323" w:type="pct"/>
            <w:vAlign w:val="bottom"/>
          </w:tcPr>
          <w:p w14:paraId="4CEAEE38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323" w:type="pct"/>
            <w:vAlign w:val="bottom"/>
          </w:tcPr>
          <w:p w14:paraId="6BC1A7D1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324" w:type="pct"/>
            <w:vAlign w:val="bottom"/>
          </w:tcPr>
          <w:p w14:paraId="7F4FF615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324" w:type="pct"/>
            <w:vAlign w:val="bottom"/>
          </w:tcPr>
          <w:p w14:paraId="39A078E4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362" w:type="pct"/>
            <w:vAlign w:val="bottom"/>
          </w:tcPr>
          <w:p w14:paraId="5C4AA701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362" w:type="pct"/>
            <w:vAlign w:val="bottom"/>
          </w:tcPr>
          <w:p w14:paraId="36F5CBF2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362" w:type="pct"/>
            <w:vAlign w:val="bottom"/>
          </w:tcPr>
          <w:p w14:paraId="0E9DE30D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</w:tr>
      <w:tr w:rsidR="00D44472" w:rsidRPr="00331798" w14:paraId="1B056504" w14:textId="77777777" w:rsidTr="00D44472">
        <w:trPr>
          <w:trHeight w:val="284"/>
          <w:jc w:val="center"/>
        </w:trPr>
        <w:tc>
          <w:tcPr>
            <w:tcW w:w="1003" w:type="pct"/>
          </w:tcPr>
          <w:p w14:paraId="03DB1C3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D19</w:t>
            </w:r>
          </w:p>
        </w:tc>
        <w:tc>
          <w:tcPr>
            <w:tcW w:w="323" w:type="pct"/>
            <w:vAlign w:val="bottom"/>
          </w:tcPr>
          <w:p w14:paraId="07D6A468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323" w:type="pct"/>
            <w:vAlign w:val="bottom"/>
          </w:tcPr>
          <w:p w14:paraId="506DDA42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323" w:type="pct"/>
            <w:vAlign w:val="bottom"/>
          </w:tcPr>
          <w:p w14:paraId="215B03D3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323" w:type="pct"/>
            <w:vAlign w:val="bottom"/>
          </w:tcPr>
          <w:p w14:paraId="3BAE7411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323" w:type="pct"/>
            <w:vAlign w:val="bottom"/>
          </w:tcPr>
          <w:p w14:paraId="2EA795C8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323" w:type="pct"/>
            <w:vAlign w:val="bottom"/>
          </w:tcPr>
          <w:p w14:paraId="6E29D8D1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323" w:type="pct"/>
            <w:vAlign w:val="bottom"/>
          </w:tcPr>
          <w:p w14:paraId="566FCED9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324" w:type="pct"/>
            <w:vAlign w:val="bottom"/>
          </w:tcPr>
          <w:p w14:paraId="1A5F3DAA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324" w:type="pct"/>
            <w:vAlign w:val="bottom"/>
          </w:tcPr>
          <w:p w14:paraId="52CD6CA3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362" w:type="pct"/>
            <w:vAlign w:val="bottom"/>
          </w:tcPr>
          <w:p w14:paraId="2DCD86CD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362" w:type="pct"/>
            <w:vAlign w:val="bottom"/>
          </w:tcPr>
          <w:p w14:paraId="40B93B4B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362" w:type="pct"/>
            <w:vAlign w:val="bottom"/>
          </w:tcPr>
          <w:p w14:paraId="1D247767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</w:tr>
      <w:tr w:rsidR="00D44472" w:rsidRPr="00331798" w14:paraId="743972C6" w14:textId="77777777" w:rsidTr="00D44472">
        <w:trPr>
          <w:trHeight w:val="284"/>
          <w:jc w:val="center"/>
        </w:trPr>
        <w:tc>
          <w:tcPr>
            <w:tcW w:w="1003" w:type="pct"/>
          </w:tcPr>
          <w:p w14:paraId="3900FF9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D34</w:t>
            </w:r>
          </w:p>
        </w:tc>
        <w:tc>
          <w:tcPr>
            <w:tcW w:w="323" w:type="pct"/>
            <w:vAlign w:val="bottom"/>
          </w:tcPr>
          <w:p w14:paraId="7659A249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323" w:type="pct"/>
            <w:vAlign w:val="bottom"/>
          </w:tcPr>
          <w:p w14:paraId="67B3BC55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323" w:type="pct"/>
            <w:vAlign w:val="bottom"/>
          </w:tcPr>
          <w:p w14:paraId="754D05C8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323" w:type="pct"/>
            <w:vAlign w:val="bottom"/>
          </w:tcPr>
          <w:p w14:paraId="26E3C1FE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323" w:type="pct"/>
            <w:vAlign w:val="bottom"/>
          </w:tcPr>
          <w:p w14:paraId="0A95FC54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323" w:type="pct"/>
            <w:vAlign w:val="bottom"/>
          </w:tcPr>
          <w:p w14:paraId="36FDC7D5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323" w:type="pct"/>
            <w:vAlign w:val="bottom"/>
          </w:tcPr>
          <w:p w14:paraId="40E7FB63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324" w:type="pct"/>
            <w:vAlign w:val="bottom"/>
          </w:tcPr>
          <w:p w14:paraId="1EA3E9F8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324" w:type="pct"/>
            <w:vAlign w:val="bottom"/>
          </w:tcPr>
          <w:p w14:paraId="1153A33E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362" w:type="pct"/>
            <w:vAlign w:val="bottom"/>
          </w:tcPr>
          <w:p w14:paraId="50AA3453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362" w:type="pct"/>
            <w:vAlign w:val="bottom"/>
          </w:tcPr>
          <w:p w14:paraId="2CA633D6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362" w:type="pct"/>
            <w:vAlign w:val="bottom"/>
          </w:tcPr>
          <w:p w14:paraId="7F1F70DB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</w:tr>
      <w:tr w:rsidR="00D44472" w:rsidRPr="00331798" w14:paraId="45256AE4" w14:textId="77777777" w:rsidTr="00D44472">
        <w:trPr>
          <w:trHeight w:val="284"/>
          <w:jc w:val="center"/>
        </w:trPr>
        <w:tc>
          <w:tcPr>
            <w:tcW w:w="1003" w:type="pct"/>
          </w:tcPr>
          <w:p w14:paraId="5AF5017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D45</w:t>
            </w:r>
          </w:p>
        </w:tc>
        <w:tc>
          <w:tcPr>
            <w:tcW w:w="323" w:type="pct"/>
            <w:vAlign w:val="bottom"/>
          </w:tcPr>
          <w:p w14:paraId="04458BCC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323" w:type="pct"/>
            <w:vAlign w:val="bottom"/>
          </w:tcPr>
          <w:p w14:paraId="7B10BD9D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323" w:type="pct"/>
            <w:vAlign w:val="bottom"/>
          </w:tcPr>
          <w:p w14:paraId="4C472C31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323" w:type="pct"/>
            <w:vAlign w:val="bottom"/>
          </w:tcPr>
          <w:p w14:paraId="61772CE4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323" w:type="pct"/>
            <w:vAlign w:val="bottom"/>
          </w:tcPr>
          <w:p w14:paraId="3401FF8B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323" w:type="pct"/>
            <w:vAlign w:val="bottom"/>
          </w:tcPr>
          <w:p w14:paraId="4BB553BC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323" w:type="pct"/>
            <w:vAlign w:val="bottom"/>
          </w:tcPr>
          <w:p w14:paraId="065A1DC8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324" w:type="pct"/>
            <w:vAlign w:val="bottom"/>
          </w:tcPr>
          <w:p w14:paraId="4A3523E6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324" w:type="pct"/>
            <w:vAlign w:val="bottom"/>
          </w:tcPr>
          <w:p w14:paraId="73AF08C4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362" w:type="pct"/>
            <w:vAlign w:val="bottom"/>
          </w:tcPr>
          <w:p w14:paraId="1CF03BB8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362" w:type="pct"/>
            <w:vAlign w:val="bottom"/>
          </w:tcPr>
          <w:p w14:paraId="472FC6B4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362" w:type="pct"/>
            <w:vAlign w:val="bottom"/>
          </w:tcPr>
          <w:p w14:paraId="0EE6BE76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</w:tr>
      <w:tr w:rsidR="00D44472" w:rsidRPr="00331798" w14:paraId="0780BAB9" w14:textId="77777777" w:rsidTr="00D44472">
        <w:trPr>
          <w:trHeight w:val="284"/>
          <w:jc w:val="center"/>
        </w:trPr>
        <w:tc>
          <w:tcPr>
            <w:tcW w:w="1003" w:type="pct"/>
          </w:tcPr>
          <w:p w14:paraId="4782853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D73</w:t>
            </w:r>
          </w:p>
        </w:tc>
        <w:tc>
          <w:tcPr>
            <w:tcW w:w="323" w:type="pct"/>
            <w:vAlign w:val="bottom"/>
          </w:tcPr>
          <w:p w14:paraId="753E823F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00.0</w:t>
            </w:r>
          </w:p>
        </w:tc>
        <w:tc>
          <w:tcPr>
            <w:tcW w:w="323" w:type="pct"/>
            <w:vAlign w:val="bottom"/>
          </w:tcPr>
          <w:p w14:paraId="7A17AC36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6</w:t>
            </w:r>
          </w:p>
        </w:tc>
        <w:tc>
          <w:tcPr>
            <w:tcW w:w="323" w:type="pct"/>
            <w:vAlign w:val="bottom"/>
          </w:tcPr>
          <w:p w14:paraId="7936813C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00.0</w:t>
            </w:r>
          </w:p>
        </w:tc>
        <w:tc>
          <w:tcPr>
            <w:tcW w:w="323" w:type="pct"/>
            <w:vAlign w:val="bottom"/>
          </w:tcPr>
          <w:p w14:paraId="3B08D11C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8</w:t>
            </w:r>
          </w:p>
        </w:tc>
        <w:tc>
          <w:tcPr>
            <w:tcW w:w="323" w:type="pct"/>
            <w:vAlign w:val="bottom"/>
          </w:tcPr>
          <w:p w14:paraId="5C4AF1D1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3</w:t>
            </w:r>
          </w:p>
        </w:tc>
        <w:tc>
          <w:tcPr>
            <w:tcW w:w="323" w:type="pct"/>
            <w:vAlign w:val="bottom"/>
          </w:tcPr>
          <w:p w14:paraId="422BC62D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7.9</w:t>
            </w:r>
          </w:p>
        </w:tc>
        <w:tc>
          <w:tcPr>
            <w:tcW w:w="323" w:type="pct"/>
            <w:vAlign w:val="bottom"/>
          </w:tcPr>
          <w:p w14:paraId="245E91BA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6</w:t>
            </w:r>
          </w:p>
        </w:tc>
        <w:tc>
          <w:tcPr>
            <w:tcW w:w="324" w:type="pct"/>
            <w:vAlign w:val="bottom"/>
          </w:tcPr>
          <w:p w14:paraId="5B095D31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9</w:t>
            </w:r>
          </w:p>
        </w:tc>
        <w:tc>
          <w:tcPr>
            <w:tcW w:w="324" w:type="pct"/>
            <w:vAlign w:val="bottom"/>
          </w:tcPr>
          <w:p w14:paraId="11490BBA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7</w:t>
            </w:r>
          </w:p>
        </w:tc>
        <w:tc>
          <w:tcPr>
            <w:tcW w:w="362" w:type="pct"/>
            <w:vAlign w:val="bottom"/>
          </w:tcPr>
          <w:p w14:paraId="3A5399C4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7</w:t>
            </w:r>
          </w:p>
        </w:tc>
        <w:tc>
          <w:tcPr>
            <w:tcW w:w="362" w:type="pct"/>
            <w:vAlign w:val="bottom"/>
          </w:tcPr>
          <w:p w14:paraId="343EBAB6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5</w:t>
            </w:r>
          </w:p>
        </w:tc>
        <w:tc>
          <w:tcPr>
            <w:tcW w:w="362" w:type="pct"/>
            <w:vAlign w:val="bottom"/>
          </w:tcPr>
          <w:p w14:paraId="658DAF08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3</w:t>
            </w:r>
          </w:p>
        </w:tc>
      </w:tr>
      <w:tr w:rsidR="00D44472" w:rsidRPr="00331798" w14:paraId="2BBDC42D" w14:textId="77777777" w:rsidTr="00D44472">
        <w:trPr>
          <w:trHeight w:val="284"/>
          <w:jc w:val="center"/>
        </w:trPr>
        <w:tc>
          <w:tcPr>
            <w:tcW w:w="1003" w:type="pct"/>
          </w:tcPr>
          <w:p w14:paraId="7088058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D90</w:t>
            </w:r>
          </w:p>
        </w:tc>
        <w:tc>
          <w:tcPr>
            <w:tcW w:w="323" w:type="pct"/>
            <w:vAlign w:val="bottom"/>
          </w:tcPr>
          <w:p w14:paraId="2D47E57B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00.0</w:t>
            </w:r>
          </w:p>
        </w:tc>
        <w:tc>
          <w:tcPr>
            <w:tcW w:w="323" w:type="pct"/>
            <w:vAlign w:val="bottom"/>
          </w:tcPr>
          <w:p w14:paraId="3A3B5B67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9</w:t>
            </w:r>
          </w:p>
        </w:tc>
        <w:tc>
          <w:tcPr>
            <w:tcW w:w="323" w:type="pct"/>
            <w:vAlign w:val="bottom"/>
          </w:tcPr>
          <w:p w14:paraId="122E4F58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00.0</w:t>
            </w:r>
          </w:p>
        </w:tc>
        <w:tc>
          <w:tcPr>
            <w:tcW w:w="323" w:type="pct"/>
            <w:vAlign w:val="bottom"/>
          </w:tcPr>
          <w:p w14:paraId="15A69D0B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00.0</w:t>
            </w:r>
          </w:p>
        </w:tc>
        <w:tc>
          <w:tcPr>
            <w:tcW w:w="323" w:type="pct"/>
            <w:vAlign w:val="bottom"/>
          </w:tcPr>
          <w:p w14:paraId="33E359B5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00.0</w:t>
            </w:r>
          </w:p>
        </w:tc>
        <w:tc>
          <w:tcPr>
            <w:tcW w:w="323" w:type="pct"/>
            <w:vAlign w:val="bottom"/>
          </w:tcPr>
          <w:p w14:paraId="33F53CC3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00.0</w:t>
            </w:r>
          </w:p>
        </w:tc>
        <w:tc>
          <w:tcPr>
            <w:tcW w:w="323" w:type="pct"/>
            <w:vAlign w:val="bottom"/>
          </w:tcPr>
          <w:p w14:paraId="6228CDAB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00.0</w:t>
            </w:r>
          </w:p>
        </w:tc>
        <w:tc>
          <w:tcPr>
            <w:tcW w:w="324" w:type="pct"/>
            <w:vAlign w:val="bottom"/>
          </w:tcPr>
          <w:p w14:paraId="5267083D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00.0</w:t>
            </w:r>
          </w:p>
        </w:tc>
        <w:tc>
          <w:tcPr>
            <w:tcW w:w="324" w:type="pct"/>
            <w:vAlign w:val="bottom"/>
          </w:tcPr>
          <w:p w14:paraId="55B3F44F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00.0</w:t>
            </w:r>
          </w:p>
        </w:tc>
        <w:tc>
          <w:tcPr>
            <w:tcW w:w="362" w:type="pct"/>
            <w:vAlign w:val="bottom"/>
          </w:tcPr>
          <w:p w14:paraId="73B066F8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00.0</w:t>
            </w:r>
          </w:p>
        </w:tc>
        <w:tc>
          <w:tcPr>
            <w:tcW w:w="362" w:type="pct"/>
            <w:vAlign w:val="bottom"/>
          </w:tcPr>
          <w:p w14:paraId="516B23FD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00.0</w:t>
            </w:r>
          </w:p>
        </w:tc>
        <w:tc>
          <w:tcPr>
            <w:tcW w:w="362" w:type="pct"/>
            <w:vAlign w:val="bottom"/>
          </w:tcPr>
          <w:p w14:paraId="16509055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00.0</w:t>
            </w:r>
          </w:p>
        </w:tc>
      </w:tr>
      <w:tr w:rsidR="00D44472" w:rsidRPr="00331798" w14:paraId="6E51DF80" w14:textId="77777777" w:rsidTr="00D44472">
        <w:trPr>
          <w:trHeight w:val="284"/>
          <w:jc w:val="center"/>
        </w:trPr>
        <w:tc>
          <w:tcPr>
            <w:tcW w:w="1003" w:type="pct"/>
          </w:tcPr>
          <w:p w14:paraId="2A1BCE2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D105</w:t>
            </w:r>
          </w:p>
        </w:tc>
        <w:tc>
          <w:tcPr>
            <w:tcW w:w="323" w:type="pct"/>
            <w:vAlign w:val="bottom"/>
          </w:tcPr>
          <w:p w14:paraId="07BFDBC0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8</w:t>
            </w:r>
          </w:p>
        </w:tc>
        <w:tc>
          <w:tcPr>
            <w:tcW w:w="323" w:type="pct"/>
            <w:vAlign w:val="bottom"/>
          </w:tcPr>
          <w:p w14:paraId="665E0FB7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8</w:t>
            </w:r>
          </w:p>
        </w:tc>
        <w:tc>
          <w:tcPr>
            <w:tcW w:w="323" w:type="pct"/>
            <w:vAlign w:val="bottom"/>
          </w:tcPr>
          <w:p w14:paraId="418DDDCF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7</w:t>
            </w:r>
          </w:p>
        </w:tc>
        <w:tc>
          <w:tcPr>
            <w:tcW w:w="323" w:type="pct"/>
            <w:vAlign w:val="bottom"/>
          </w:tcPr>
          <w:p w14:paraId="7A83317A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6.2</w:t>
            </w:r>
          </w:p>
        </w:tc>
        <w:tc>
          <w:tcPr>
            <w:tcW w:w="323" w:type="pct"/>
            <w:vAlign w:val="bottom"/>
          </w:tcPr>
          <w:p w14:paraId="160E0903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8.8</w:t>
            </w:r>
          </w:p>
        </w:tc>
        <w:tc>
          <w:tcPr>
            <w:tcW w:w="323" w:type="pct"/>
            <w:vAlign w:val="bottom"/>
          </w:tcPr>
          <w:p w14:paraId="337C7CF3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1</w:t>
            </w:r>
          </w:p>
        </w:tc>
        <w:tc>
          <w:tcPr>
            <w:tcW w:w="323" w:type="pct"/>
            <w:vAlign w:val="bottom"/>
          </w:tcPr>
          <w:p w14:paraId="49D24D58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7</w:t>
            </w:r>
          </w:p>
        </w:tc>
        <w:tc>
          <w:tcPr>
            <w:tcW w:w="324" w:type="pct"/>
            <w:vAlign w:val="bottom"/>
          </w:tcPr>
          <w:p w14:paraId="23EE055B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9</w:t>
            </w:r>
          </w:p>
        </w:tc>
        <w:tc>
          <w:tcPr>
            <w:tcW w:w="324" w:type="pct"/>
            <w:vAlign w:val="bottom"/>
          </w:tcPr>
          <w:p w14:paraId="7D504C78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9.9</w:t>
            </w:r>
          </w:p>
        </w:tc>
        <w:tc>
          <w:tcPr>
            <w:tcW w:w="362" w:type="pct"/>
            <w:vAlign w:val="bottom"/>
          </w:tcPr>
          <w:p w14:paraId="0C92A4B0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00.0</w:t>
            </w:r>
          </w:p>
        </w:tc>
        <w:tc>
          <w:tcPr>
            <w:tcW w:w="362" w:type="pct"/>
            <w:vAlign w:val="bottom"/>
          </w:tcPr>
          <w:p w14:paraId="70C4A89C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00.0</w:t>
            </w:r>
          </w:p>
        </w:tc>
        <w:tc>
          <w:tcPr>
            <w:tcW w:w="362" w:type="pct"/>
            <w:vAlign w:val="bottom"/>
          </w:tcPr>
          <w:p w14:paraId="43855D1C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98.8</w:t>
            </w:r>
          </w:p>
        </w:tc>
      </w:tr>
      <w:tr w:rsidR="00D44472" w:rsidRPr="00331798" w14:paraId="6AAE8953" w14:textId="77777777" w:rsidTr="00D44472">
        <w:trPr>
          <w:trHeight w:val="284"/>
          <w:jc w:val="center"/>
        </w:trPr>
        <w:tc>
          <w:tcPr>
            <w:tcW w:w="1003" w:type="pct"/>
          </w:tcPr>
          <w:p w14:paraId="55F813A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A-DR</w:t>
            </w:r>
          </w:p>
        </w:tc>
        <w:tc>
          <w:tcPr>
            <w:tcW w:w="323" w:type="pct"/>
            <w:vAlign w:val="bottom"/>
          </w:tcPr>
          <w:p w14:paraId="2916EC13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323" w:type="pct"/>
            <w:vAlign w:val="bottom"/>
          </w:tcPr>
          <w:p w14:paraId="6F6B58C9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323" w:type="pct"/>
            <w:vAlign w:val="bottom"/>
          </w:tcPr>
          <w:p w14:paraId="043A0697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323" w:type="pct"/>
            <w:vAlign w:val="bottom"/>
          </w:tcPr>
          <w:p w14:paraId="411B942A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323" w:type="pct"/>
            <w:vAlign w:val="bottom"/>
          </w:tcPr>
          <w:p w14:paraId="5A0FE9C5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323" w:type="pct"/>
            <w:vAlign w:val="bottom"/>
          </w:tcPr>
          <w:p w14:paraId="2F881497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323" w:type="pct"/>
            <w:vAlign w:val="bottom"/>
          </w:tcPr>
          <w:p w14:paraId="128ABF86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324" w:type="pct"/>
            <w:vAlign w:val="bottom"/>
          </w:tcPr>
          <w:p w14:paraId="6FE222E9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324" w:type="pct"/>
            <w:vAlign w:val="bottom"/>
          </w:tcPr>
          <w:p w14:paraId="51623D6E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362" w:type="pct"/>
            <w:vAlign w:val="bottom"/>
          </w:tcPr>
          <w:p w14:paraId="40DB774F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362" w:type="pct"/>
            <w:vAlign w:val="bottom"/>
          </w:tcPr>
          <w:p w14:paraId="3E7CDD14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362" w:type="pct"/>
            <w:vAlign w:val="bottom"/>
          </w:tcPr>
          <w:p w14:paraId="573A17C3" w14:textId="77777777" w:rsidR="00D44472" w:rsidRPr="00331798" w:rsidRDefault="00D44472" w:rsidP="00D44472">
            <w:pPr>
              <w:jc w:val="righ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31798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</w:tr>
    </w:tbl>
    <w:p w14:paraId="0CD49C6A" w14:textId="77777777" w:rsidR="00D44472" w:rsidRDefault="00D44472" w:rsidP="00D44472">
      <w:pPr>
        <w:rPr>
          <w:rFonts w:ascii="Times New Roman" w:hAnsi="Times New Roman" w:cs="Times New Roman"/>
          <w:szCs w:val="21"/>
        </w:rPr>
      </w:pPr>
      <w:proofErr w:type="gramStart"/>
      <w:r w:rsidRPr="00965160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table 3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The viability and cell cycle testing results of HUCMSCs</w:t>
      </w:r>
    </w:p>
    <w:tbl>
      <w:tblPr>
        <w:tblW w:w="98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8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709"/>
        <w:gridCol w:w="709"/>
        <w:gridCol w:w="993"/>
      </w:tblGrid>
      <w:tr w:rsidR="00D44472" w14:paraId="6E5366D3" w14:textId="77777777" w:rsidTr="00D44472">
        <w:trPr>
          <w:trHeight w:val="284"/>
          <w:jc w:val="center"/>
        </w:trPr>
        <w:tc>
          <w:tcPr>
            <w:tcW w:w="164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81364B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F0CC665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UC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823E0CA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UC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37385E4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UC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1E453DF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UC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F7255E5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UC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05621C2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UC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359FB13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UC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E01DB73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UC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84C928F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UC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C9F523D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UC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722C347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UC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BAA61D2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UC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27785C2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sym w:font="Symbol" w:char="F060"/>
            </w: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X</w:t>
            </w: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sym w:font="Symbol" w:char="F0B1"/>
            </w: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SD</w:t>
            </w:r>
          </w:p>
        </w:tc>
      </w:tr>
      <w:tr w:rsidR="00D44472" w14:paraId="6FE9DC44" w14:textId="77777777" w:rsidTr="00D44472">
        <w:trPr>
          <w:trHeight w:val="284"/>
          <w:jc w:val="center"/>
        </w:trPr>
        <w:tc>
          <w:tcPr>
            <w:tcW w:w="9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C9687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iability (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24785D8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MCB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CE69046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6.3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439C158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5.5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6BB26D0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7.8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4CCA4DF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3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9DDD866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6.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EC3B5A5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7.7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51C46B2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6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8D0E6A4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2.9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12D0277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2.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6C43D64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.4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173D49C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.6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3B02FC0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.2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924B2BD" w14:textId="77777777" w:rsidR="00D44472" w:rsidRPr="001272FA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1272FA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95.</w:t>
            </w:r>
            <w:r w:rsidRPr="001272FA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81</w:t>
            </w:r>
            <w:r w:rsidRPr="001272FA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±2.</w:t>
            </w:r>
            <w:r w:rsidRPr="001272FA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1272FA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</w:tr>
      <w:tr w:rsidR="00D44472" w14:paraId="3F01B8D1" w14:textId="77777777" w:rsidTr="00D44472">
        <w:trPr>
          <w:trHeight w:val="284"/>
          <w:jc w:val="center"/>
        </w:trPr>
        <w:tc>
          <w:tcPr>
            <w:tcW w:w="938" w:type="dxa"/>
            <w:vMerge/>
            <w:shd w:val="clear" w:color="auto" w:fill="auto"/>
            <w:vAlign w:val="center"/>
          </w:tcPr>
          <w:p w14:paraId="79B41436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</w:tcPr>
          <w:p w14:paraId="0C785109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WCB</w:t>
            </w:r>
          </w:p>
        </w:tc>
        <w:tc>
          <w:tcPr>
            <w:tcW w:w="567" w:type="dxa"/>
            <w:shd w:val="clear" w:color="auto" w:fill="auto"/>
          </w:tcPr>
          <w:p w14:paraId="7EC96BA8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5.40</w:t>
            </w:r>
          </w:p>
        </w:tc>
        <w:tc>
          <w:tcPr>
            <w:tcW w:w="567" w:type="dxa"/>
            <w:shd w:val="clear" w:color="auto" w:fill="auto"/>
          </w:tcPr>
          <w:p w14:paraId="1033FE60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7.90</w:t>
            </w:r>
          </w:p>
        </w:tc>
        <w:tc>
          <w:tcPr>
            <w:tcW w:w="567" w:type="dxa"/>
            <w:shd w:val="clear" w:color="auto" w:fill="auto"/>
          </w:tcPr>
          <w:p w14:paraId="35B2638B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6.80</w:t>
            </w:r>
          </w:p>
        </w:tc>
        <w:tc>
          <w:tcPr>
            <w:tcW w:w="567" w:type="dxa"/>
            <w:shd w:val="clear" w:color="auto" w:fill="auto"/>
          </w:tcPr>
          <w:p w14:paraId="17A1ADF4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7.70</w:t>
            </w:r>
          </w:p>
        </w:tc>
        <w:tc>
          <w:tcPr>
            <w:tcW w:w="567" w:type="dxa"/>
            <w:shd w:val="clear" w:color="auto" w:fill="auto"/>
          </w:tcPr>
          <w:p w14:paraId="309B370B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7.40</w:t>
            </w:r>
          </w:p>
        </w:tc>
        <w:tc>
          <w:tcPr>
            <w:tcW w:w="567" w:type="dxa"/>
            <w:shd w:val="clear" w:color="auto" w:fill="auto"/>
          </w:tcPr>
          <w:p w14:paraId="4D9B6CD3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5.80</w:t>
            </w:r>
          </w:p>
        </w:tc>
        <w:tc>
          <w:tcPr>
            <w:tcW w:w="567" w:type="dxa"/>
            <w:shd w:val="clear" w:color="auto" w:fill="auto"/>
          </w:tcPr>
          <w:p w14:paraId="5EAAAD99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6.30</w:t>
            </w:r>
          </w:p>
        </w:tc>
        <w:tc>
          <w:tcPr>
            <w:tcW w:w="567" w:type="dxa"/>
            <w:shd w:val="clear" w:color="auto" w:fill="auto"/>
          </w:tcPr>
          <w:p w14:paraId="54D2A358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8.30</w:t>
            </w:r>
          </w:p>
        </w:tc>
        <w:tc>
          <w:tcPr>
            <w:tcW w:w="567" w:type="dxa"/>
            <w:shd w:val="clear" w:color="auto" w:fill="auto"/>
          </w:tcPr>
          <w:p w14:paraId="2FD13BDD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6.30</w:t>
            </w:r>
          </w:p>
        </w:tc>
        <w:tc>
          <w:tcPr>
            <w:tcW w:w="709" w:type="dxa"/>
            <w:shd w:val="clear" w:color="auto" w:fill="auto"/>
          </w:tcPr>
          <w:p w14:paraId="08F25F69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8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542F59E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.5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4D58A44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.5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0F25FA58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272FA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1272FA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Pr="001272FA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81</w:t>
            </w:r>
            <w:r w:rsidRPr="001272FA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1.26</w:t>
            </w:r>
          </w:p>
        </w:tc>
      </w:tr>
      <w:tr w:rsidR="00D44472" w14:paraId="1BA9CAE1" w14:textId="77777777" w:rsidTr="00D44472">
        <w:trPr>
          <w:jc w:val="center"/>
        </w:trPr>
        <w:tc>
          <w:tcPr>
            <w:tcW w:w="938" w:type="dxa"/>
            <w:vMerge w:val="restart"/>
            <w:shd w:val="clear" w:color="auto" w:fill="auto"/>
            <w:vAlign w:val="center"/>
          </w:tcPr>
          <w:p w14:paraId="401C0244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Cell Cycle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 xml:space="preserve"> (%)</w:t>
            </w:r>
          </w:p>
        </w:tc>
        <w:tc>
          <w:tcPr>
            <w:tcW w:w="709" w:type="dxa"/>
            <w:shd w:val="clear" w:color="auto" w:fill="auto"/>
          </w:tcPr>
          <w:p w14:paraId="0D8FCA77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G0/G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56EFF3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84.7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402A61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E1F1C">
              <w:rPr>
                <w:rFonts w:ascii="Times New Roman" w:eastAsia="SimSu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2</w:t>
            </w:r>
            <w:r w:rsidRPr="00DE1F1C">
              <w:rPr>
                <w:rFonts w:ascii="Times New Roman" w:eastAsia="SimSu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5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A66A55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66.2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4A2754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72.7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8D3BA60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81.9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A1CE44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E1F1C">
              <w:rPr>
                <w:rFonts w:ascii="Times New Roman" w:eastAsia="SimSu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3.3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72D4EE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87.5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75F7A36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64.9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E05BF6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66.6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E34A6E3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50.8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4F326FC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54.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F2B6730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49.3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F228DE0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68.75</w:t>
            </w:r>
            <w:r w:rsidRPr="001272FA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13.46</w:t>
            </w:r>
          </w:p>
        </w:tc>
      </w:tr>
      <w:tr w:rsidR="00D44472" w14:paraId="5B2B5B2D" w14:textId="77777777" w:rsidTr="00D44472">
        <w:trPr>
          <w:trHeight w:val="284"/>
          <w:jc w:val="center"/>
        </w:trPr>
        <w:tc>
          <w:tcPr>
            <w:tcW w:w="938" w:type="dxa"/>
            <w:vMerge/>
            <w:shd w:val="clear" w:color="auto" w:fill="auto"/>
            <w:vAlign w:val="bottom"/>
          </w:tcPr>
          <w:p w14:paraId="5BD8E0FE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</w:tcPr>
          <w:p w14:paraId="2A3C6683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357B31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E1F1C">
              <w:rPr>
                <w:rFonts w:ascii="Times New Roman" w:eastAsia="SimSun" w:hAnsi="Times New Roman" w:cs="Times New Roman"/>
                <w:sz w:val="15"/>
                <w:szCs w:val="15"/>
              </w:rPr>
              <w:t>12.0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0C3EB35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31.3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231305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29</w:t>
            </w:r>
            <w:r w:rsidRPr="00DE1F1C">
              <w:rPr>
                <w:rFonts w:ascii="Times New Roman" w:eastAsia="SimSu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5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9D5439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17.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9B4EB65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12.0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B74F9F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11.3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7636A4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.2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1B0E0A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25.0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F67504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13.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EF3FD0F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31.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14003C9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25.2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FDE1FF7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29.0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77D40CA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20</w:t>
            </w:r>
            <w:r w:rsidRPr="001272FA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52</w:t>
            </w:r>
            <w:r w:rsidRPr="001272FA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8.77</w:t>
            </w:r>
          </w:p>
        </w:tc>
      </w:tr>
      <w:tr w:rsidR="00D44472" w14:paraId="5E873B8F" w14:textId="77777777" w:rsidTr="00D44472">
        <w:trPr>
          <w:trHeight w:val="284"/>
          <w:jc w:val="center"/>
        </w:trPr>
        <w:tc>
          <w:tcPr>
            <w:tcW w:w="938" w:type="dxa"/>
            <w:vMerge/>
            <w:shd w:val="clear" w:color="auto" w:fill="auto"/>
            <w:vAlign w:val="bottom"/>
          </w:tcPr>
          <w:p w14:paraId="2955A65D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</w:tcPr>
          <w:p w14:paraId="55DC0F88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G2/M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4CB4C3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3</w:t>
            </w:r>
            <w:r w:rsidRPr="00DE1F1C">
              <w:rPr>
                <w:rFonts w:ascii="Times New Roman" w:eastAsia="SimSun" w:hAnsi="Times New Roman" w:cs="Times New Roman"/>
                <w:sz w:val="15"/>
                <w:szCs w:val="15"/>
              </w:rPr>
              <w:t>.1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BF8D4E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6.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A9CDBE8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4.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ACFC6B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1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D5C6400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E1F1C">
              <w:rPr>
                <w:rFonts w:ascii="Times New Roman" w:eastAsia="SimSun" w:hAnsi="Times New Roman" w:cs="Times New Roman"/>
                <w:sz w:val="15"/>
                <w:szCs w:val="15"/>
              </w:rPr>
              <w:t>6.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750049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5.3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F98B169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3.2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DAC829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1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3D9D84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20.2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D0BBE1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17.5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FC461EE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20.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BEDD456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19.6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DF797CC" w14:textId="77777777" w:rsidR="00D44472" w:rsidRPr="00DE1F1C" w:rsidRDefault="00D44472" w:rsidP="00D44472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10.45</w:t>
            </w:r>
            <w:r w:rsidRPr="001272FA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6.95</w:t>
            </w:r>
          </w:p>
        </w:tc>
      </w:tr>
    </w:tbl>
    <w:p w14:paraId="0504BD9C" w14:textId="77777777" w:rsidR="00D44472" w:rsidRDefault="00D44472" w:rsidP="00D444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15"/>
          <w:szCs w:val="15"/>
        </w:rPr>
        <w:t>MCB</w:t>
      </w:r>
      <w:r>
        <w:rPr>
          <w:rFonts w:ascii="Times New Roman" w:eastAsia="SimSun" w:hAnsi="Times New Roman" w:cs="Times New Roman" w:hint="eastAsia"/>
          <w:sz w:val="15"/>
          <w:szCs w:val="15"/>
        </w:rPr>
        <w:t>: Master Cell Bank; WCB: Working Cell Bank.</w:t>
      </w:r>
    </w:p>
    <w:p w14:paraId="5798AAC2" w14:textId="77777777" w:rsidR="00D44472" w:rsidRDefault="00D44472" w:rsidP="00D44472">
      <w:pPr>
        <w:rPr>
          <w:rFonts w:ascii="Times New Roman" w:hAnsi="Times New Roman" w:cs="Times New Roman"/>
          <w:szCs w:val="21"/>
        </w:rPr>
      </w:pPr>
      <w:bookmarkStart w:id="1" w:name="_Hlk52871989"/>
      <w:bookmarkStart w:id="2" w:name="OLE_LINK5"/>
      <w:bookmarkEnd w:id="0"/>
      <w:proofErr w:type="gramStart"/>
      <w:r w:rsidRPr="00965160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able 4</w:t>
      </w:r>
      <w:r>
        <w:rPr>
          <w:rFonts w:ascii="Times New Roman" w:hAnsi="Times New Roman" w:cs="Times New Roman"/>
          <w:szCs w:val="21"/>
        </w:rPr>
        <w:t>.</w:t>
      </w:r>
      <w:proofErr w:type="gramEnd"/>
      <w:r w:rsidRPr="00965160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Tumorigenicity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of HUCMSCs </w:t>
      </w:r>
    </w:p>
    <w:tbl>
      <w:tblPr>
        <w:tblStyle w:val="TableGrid"/>
        <w:tblW w:w="87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75"/>
        <w:gridCol w:w="575"/>
        <w:gridCol w:w="575"/>
        <w:gridCol w:w="758"/>
        <w:gridCol w:w="700"/>
      </w:tblGrid>
      <w:tr w:rsidR="00D44472" w14:paraId="71C56FF7" w14:textId="77777777" w:rsidTr="00D44472">
        <w:trPr>
          <w:trHeight w:val="284"/>
          <w:jc w:val="center"/>
        </w:trPr>
        <w:tc>
          <w:tcPr>
            <w:tcW w:w="1050" w:type="dxa"/>
          </w:tcPr>
          <w:p w14:paraId="16DBC67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0" w:type="dxa"/>
          </w:tcPr>
          <w:p w14:paraId="0858C17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00" w:type="dxa"/>
          </w:tcPr>
          <w:p w14:paraId="5002684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00" w:type="dxa"/>
          </w:tcPr>
          <w:p w14:paraId="0766CC7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00" w:type="dxa"/>
          </w:tcPr>
          <w:p w14:paraId="0DBF1AA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00" w:type="dxa"/>
          </w:tcPr>
          <w:p w14:paraId="776DF9D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00" w:type="dxa"/>
          </w:tcPr>
          <w:p w14:paraId="51178FE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00" w:type="dxa"/>
          </w:tcPr>
          <w:p w14:paraId="0FF7FA5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00" w:type="dxa"/>
          </w:tcPr>
          <w:p w14:paraId="374CA82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00" w:type="dxa"/>
          </w:tcPr>
          <w:p w14:paraId="12DB253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575" w:type="dxa"/>
          </w:tcPr>
          <w:p w14:paraId="7C2EF13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75" w:type="dxa"/>
          </w:tcPr>
          <w:p w14:paraId="2FE9979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75" w:type="dxa"/>
          </w:tcPr>
          <w:p w14:paraId="2F693B0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758" w:type="dxa"/>
          </w:tcPr>
          <w:p w14:paraId="730A0D6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PBS control </w:t>
            </w:r>
          </w:p>
        </w:tc>
        <w:tc>
          <w:tcPr>
            <w:tcW w:w="700" w:type="dxa"/>
          </w:tcPr>
          <w:p w14:paraId="63AFFE8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ESCs control</w:t>
            </w:r>
          </w:p>
        </w:tc>
      </w:tr>
      <w:tr w:rsidR="00D44472" w14:paraId="72E70E94" w14:textId="77777777" w:rsidTr="00D44472">
        <w:trPr>
          <w:trHeight w:val="284"/>
          <w:jc w:val="center"/>
        </w:trPr>
        <w:tc>
          <w:tcPr>
            <w:tcW w:w="1050" w:type="dxa"/>
          </w:tcPr>
          <w:p w14:paraId="3E65438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kin</w:t>
            </w:r>
          </w:p>
        </w:tc>
        <w:tc>
          <w:tcPr>
            <w:tcW w:w="500" w:type="dxa"/>
          </w:tcPr>
          <w:p w14:paraId="4DDC61F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1AA81FD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3EDA81C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5FB08C3F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1301438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32874D9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0BB81CE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313A9B1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305CD03F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73ADC34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6C292BB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027F233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58" w:type="dxa"/>
          </w:tcPr>
          <w:p w14:paraId="6276A1B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0" w:type="dxa"/>
          </w:tcPr>
          <w:p w14:paraId="7C26ADD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+</w:t>
            </w:r>
          </w:p>
        </w:tc>
      </w:tr>
      <w:tr w:rsidR="00D44472" w14:paraId="6CE8173E" w14:textId="77777777" w:rsidTr="00D44472">
        <w:trPr>
          <w:trHeight w:val="284"/>
          <w:jc w:val="center"/>
        </w:trPr>
        <w:tc>
          <w:tcPr>
            <w:tcW w:w="1050" w:type="dxa"/>
          </w:tcPr>
          <w:p w14:paraId="2527341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uscle</w:t>
            </w:r>
          </w:p>
        </w:tc>
        <w:tc>
          <w:tcPr>
            <w:tcW w:w="500" w:type="dxa"/>
          </w:tcPr>
          <w:p w14:paraId="6C05EE4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3A9231A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15874E8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02DB49E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31AE449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0589EE0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177D9AF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8AE214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5B3FD28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3A7C32D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49B6A1D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7E6AAE9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58" w:type="dxa"/>
          </w:tcPr>
          <w:p w14:paraId="5DB96EC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0" w:type="dxa"/>
          </w:tcPr>
          <w:p w14:paraId="2DDC063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+</w:t>
            </w:r>
          </w:p>
        </w:tc>
      </w:tr>
      <w:tr w:rsidR="00D44472" w14:paraId="03DB911A" w14:textId="77777777" w:rsidTr="00D44472">
        <w:trPr>
          <w:trHeight w:val="284"/>
          <w:jc w:val="center"/>
        </w:trPr>
        <w:tc>
          <w:tcPr>
            <w:tcW w:w="1050" w:type="dxa"/>
          </w:tcPr>
          <w:p w14:paraId="1ED0917F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art</w:t>
            </w:r>
          </w:p>
        </w:tc>
        <w:tc>
          <w:tcPr>
            <w:tcW w:w="500" w:type="dxa"/>
          </w:tcPr>
          <w:p w14:paraId="426A853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0B862F4F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35D19B6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5429C2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276C40D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7EFFF09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3BBE8A9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17D73DF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3771CDC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23F128D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75B85AC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3C7F779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58" w:type="dxa"/>
          </w:tcPr>
          <w:p w14:paraId="011C642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0" w:type="dxa"/>
          </w:tcPr>
          <w:p w14:paraId="393A124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44472" w14:paraId="66D279E2" w14:textId="77777777" w:rsidTr="00D44472">
        <w:trPr>
          <w:trHeight w:val="284"/>
          <w:jc w:val="center"/>
        </w:trPr>
        <w:tc>
          <w:tcPr>
            <w:tcW w:w="1050" w:type="dxa"/>
          </w:tcPr>
          <w:p w14:paraId="195A3B9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iver</w:t>
            </w:r>
          </w:p>
        </w:tc>
        <w:tc>
          <w:tcPr>
            <w:tcW w:w="500" w:type="dxa"/>
          </w:tcPr>
          <w:p w14:paraId="35AC924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38739A4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5F1BD3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65F53F7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0C8FEF6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08E006F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1578866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BC7FDBF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525E5F4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097B01C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4F005CA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5BF03ED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58" w:type="dxa"/>
          </w:tcPr>
          <w:p w14:paraId="2AA706A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0" w:type="dxa"/>
          </w:tcPr>
          <w:p w14:paraId="64B74B5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44472" w14:paraId="395A37D7" w14:textId="77777777" w:rsidTr="00D44472">
        <w:trPr>
          <w:trHeight w:val="284"/>
          <w:jc w:val="center"/>
        </w:trPr>
        <w:tc>
          <w:tcPr>
            <w:tcW w:w="1050" w:type="dxa"/>
          </w:tcPr>
          <w:p w14:paraId="339ACA2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pleen</w:t>
            </w:r>
          </w:p>
        </w:tc>
        <w:tc>
          <w:tcPr>
            <w:tcW w:w="500" w:type="dxa"/>
          </w:tcPr>
          <w:p w14:paraId="544A78C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808947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0C34136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4D8905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326F9A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943780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3C602C3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508BF52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24485FC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078E951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03FA06E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29E8395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58" w:type="dxa"/>
          </w:tcPr>
          <w:p w14:paraId="4CED966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0" w:type="dxa"/>
          </w:tcPr>
          <w:p w14:paraId="51AEC8C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44472" w14:paraId="230D479D" w14:textId="77777777" w:rsidTr="00D44472">
        <w:trPr>
          <w:trHeight w:val="284"/>
          <w:jc w:val="center"/>
        </w:trPr>
        <w:tc>
          <w:tcPr>
            <w:tcW w:w="1050" w:type="dxa"/>
          </w:tcPr>
          <w:p w14:paraId="551D050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ung</w:t>
            </w:r>
          </w:p>
        </w:tc>
        <w:tc>
          <w:tcPr>
            <w:tcW w:w="500" w:type="dxa"/>
          </w:tcPr>
          <w:p w14:paraId="5555BF4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5598887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57B856D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55E8112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2E6F4F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31505B8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72D3516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2FE6F20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9E0AC8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4B47555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0AA0C69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54EF513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58" w:type="dxa"/>
          </w:tcPr>
          <w:p w14:paraId="7C0C8ED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0" w:type="dxa"/>
          </w:tcPr>
          <w:p w14:paraId="08CFB2D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44472" w14:paraId="0255F06C" w14:textId="77777777" w:rsidTr="00D44472">
        <w:trPr>
          <w:trHeight w:val="284"/>
          <w:jc w:val="center"/>
        </w:trPr>
        <w:tc>
          <w:tcPr>
            <w:tcW w:w="1050" w:type="dxa"/>
          </w:tcPr>
          <w:p w14:paraId="4F81138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Kidney</w:t>
            </w:r>
          </w:p>
        </w:tc>
        <w:tc>
          <w:tcPr>
            <w:tcW w:w="500" w:type="dxa"/>
          </w:tcPr>
          <w:p w14:paraId="25D6CC1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3C5FF14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7B8451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033ED5A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1C9722C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6D1E5EE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12C75C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61AF187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1549E6B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4F24ECBF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569B354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1B58A39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58" w:type="dxa"/>
          </w:tcPr>
          <w:p w14:paraId="3289934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0" w:type="dxa"/>
          </w:tcPr>
          <w:p w14:paraId="62E4E5EF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44472" w14:paraId="2F290FA5" w14:textId="77777777" w:rsidTr="00D44472">
        <w:trPr>
          <w:trHeight w:val="284"/>
          <w:jc w:val="center"/>
        </w:trPr>
        <w:tc>
          <w:tcPr>
            <w:tcW w:w="1050" w:type="dxa"/>
          </w:tcPr>
          <w:p w14:paraId="35F5169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vary</w:t>
            </w:r>
          </w:p>
        </w:tc>
        <w:tc>
          <w:tcPr>
            <w:tcW w:w="500" w:type="dxa"/>
          </w:tcPr>
          <w:p w14:paraId="16711B1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0C28351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7D898BF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20CC8AE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61F9B50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3A2CA1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572F106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394D63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3FEA1E6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139CE78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056BE46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1726885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58" w:type="dxa"/>
          </w:tcPr>
          <w:p w14:paraId="3C48E5D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0" w:type="dxa"/>
          </w:tcPr>
          <w:p w14:paraId="53A6557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44472" w14:paraId="2DFE64BB" w14:textId="77777777" w:rsidTr="00D44472">
        <w:trPr>
          <w:trHeight w:val="284"/>
          <w:jc w:val="center"/>
        </w:trPr>
        <w:tc>
          <w:tcPr>
            <w:tcW w:w="1050" w:type="dxa"/>
          </w:tcPr>
          <w:p w14:paraId="5549F1E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terus</w:t>
            </w:r>
          </w:p>
        </w:tc>
        <w:tc>
          <w:tcPr>
            <w:tcW w:w="500" w:type="dxa"/>
          </w:tcPr>
          <w:p w14:paraId="10D0FC6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3C70206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349834F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E33980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2C5C314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67DAC6A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F04FE4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0D9B569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1B568BB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6239EA2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62D8C6B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314D221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58" w:type="dxa"/>
          </w:tcPr>
          <w:p w14:paraId="7720C51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0" w:type="dxa"/>
          </w:tcPr>
          <w:p w14:paraId="3F36A25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44472" w14:paraId="31491115" w14:textId="77777777" w:rsidTr="00D44472">
        <w:trPr>
          <w:trHeight w:val="284"/>
          <w:jc w:val="center"/>
        </w:trPr>
        <w:tc>
          <w:tcPr>
            <w:tcW w:w="1050" w:type="dxa"/>
          </w:tcPr>
          <w:p w14:paraId="136B293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Ovary</w:t>
            </w:r>
          </w:p>
        </w:tc>
        <w:tc>
          <w:tcPr>
            <w:tcW w:w="500" w:type="dxa"/>
          </w:tcPr>
          <w:p w14:paraId="1118B6D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7C2B0EBF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1AE1C1E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61D79E6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27E4516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7D128AB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4B5F98B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2D71A9D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00" w:type="dxa"/>
          </w:tcPr>
          <w:p w14:paraId="7C8CD03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411D335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1847443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75" w:type="dxa"/>
          </w:tcPr>
          <w:p w14:paraId="01116B0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58" w:type="dxa"/>
          </w:tcPr>
          <w:p w14:paraId="1444562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0" w:type="dxa"/>
          </w:tcPr>
          <w:p w14:paraId="1CA9986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</w:tbl>
    <w:bookmarkEnd w:id="1"/>
    <w:bookmarkEnd w:id="2"/>
    <w:p w14:paraId="0ABB49AF" w14:textId="77777777" w:rsidR="00D44472" w:rsidRDefault="00D44472" w:rsidP="00D44472">
      <w:pPr>
        <w:rPr>
          <w:rFonts w:ascii="Times New Roman" w:hAnsi="Times New Roman" w:cs="Times New Roman"/>
          <w:szCs w:val="21"/>
        </w:rPr>
      </w:pPr>
      <w:proofErr w:type="gramStart"/>
      <w:r w:rsidRPr="00965160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able 5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Chromosome karyotype analysi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551"/>
        <w:gridCol w:w="551"/>
        <w:gridCol w:w="551"/>
        <w:gridCol w:w="551"/>
        <w:gridCol w:w="551"/>
        <w:gridCol w:w="551"/>
        <w:gridCol w:w="551"/>
        <w:gridCol w:w="552"/>
        <w:gridCol w:w="552"/>
        <w:gridCol w:w="617"/>
        <w:gridCol w:w="617"/>
        <w:gridCol w:w="617"/>
      </w:tblGrid>
      <w:tr w:rsidR="00D44472" w14:paraId="6B93D7AA" w14:textId="77777777" w:rsidTr="00D44472">
        <w:trPr>
          <w:trHeight w:val="221"/>
          <w:jc w:val="center"/>
        </w:trPr>
        <w:tc>
          <w:tcPr>
            <w:tcW w:w="1003" w:type="pct"/>
            <w:tcBorders>
              <w:bottom w:val="single" w:sz="4" w:space="0" w:color="auto"/>
            </w:tcBorders>
          </w:tcPr>
          <w:p w14:paraId="4E06783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693DE3C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06589D1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10904E7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0B1FA29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57AC855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1085482F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642EEF2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779A120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6CB23C0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0CB4EBA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13C2025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14DFDFA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</w:tr>
      <w:tr w:rsidR="00D44472" w14:paraId="2C4D9214" w14:textId="77777777" w:rsidTr="00D44472">
        <w:trPr>
          <w:trHeight w:val="284"/>
          <w:jc w:val="center"/>
        </w:trPr>
        <w:tc>
          <w:tcPr>
            <w:tcW w:w="1003" w:type="pct"/>
          </w:tcPr>
          <w:p w14:paraId="21C5985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aryotype</w:t>
            </w:r>
          </w:p>
        </w:tc>
        <w:tc>
          <w:tcPr>
            <w:tcW w:w="323" w:type="pct"/>
          </w:tcPr>
          <w:p w14:paraId="3471CD38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X</w:t>
            </w:r>
          </w:p>
        </w:tc>
        <w:tc>
          <w:tcPr>
            <w:tcW w:w="323" w:type="pct"/>
          </w:tcPr>
          <w:p w14:paraId="0CDABD1B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X</w:t>
            </w:r>
          </w:p>
        </w:tc>
        <w:tc>
          <w:tcPr>
            <w:tcW w:w="323" w:type="pct"/>
          </w:tcPr>
          <w:p w14:paraId="3E956D88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X</w:t>
            </w:r>
          </w:p>
        </w:tc>
        <w:tc>
          <w:tcPr>
            <w:tcW w:w="323" w:type="pct"/>
          </w:tcPr>
          <w:p w14:paraId="0597C124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X</w:t>
            </w:r>
          </w:p>
        </w:tc>
        <w:tc>
          <w:tcPr>
            <w:tcW w:w="323" w:type="pct"/>
          </w:tcPr>
          <w:p w14:paraId="29D9478A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Y</w:t>
            </w:r>
          </w:p>
        </w:tc>
        <w:tc>
          <w:tcPr>
            <w:tcW w:w="323" w:type="pct"/>
          </w:tcPr>
          <w:p w14:paraId="0F9A3B39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</w:t>
            </w:r>
          </w:p>
        </w:tc>
        <w:tc>
          <w:tcPr>
            <w:tcW w:w="323" w:type="pct"/>
          </w:tcPr>
          <w:p w14:paraId="2ADEB520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</w:t>
            </w:r>
          </w:p>
        </w:tc>
        <w:tc>
          <w:tcPr>
            <w:tcW w:w="324" w:type="pct"/>
          </w:tcPr>
          <w:p w14:paraId="3CD7680A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</w:t>
            </w:r>
          </w:p>
        </w:tc>
        <w:tc>
          <w:tcPr>
            <w:tcW w:w="324" w:type="pct"/>
          </w:tcPr>
          <w:p w14:paraId="2EBF1230" w14:textId="77777777" w:rsidR="00D44472" w:rsidRDefault="00D44472" w:rsidP="00D44472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X</w:t>
            </w:r>
          </w:p>
        </w:tc>
        <w:tc>
          <w:tcPr>
            <w:tcW w:w="362" w:type="pct"/>
          </w:tcPr>
          <w:p w14:paraId="73298B0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XY</w:t>
            </w:r>
          </w:p>
        </w:tc>
        <w:tc>
          <w:tcPr>
            <w:tcW w:w="362" w:type="pct"/>
          </w:tcPr>
          <w:p w14:paraId="1BC6C82F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XX</w:t>
            </w:r>
          </w:p>
        </w:tc>
        <w:tc>
          <w:tcPr>
            <w:tcW w:w="362" w:type="pct"/>
          </w:tcPr>
          <w:p w14:paraId="33FA81A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X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</w:tr>
      <w:tr w:rsidR="00D44472" w14:paraId="495563E1" w14:textId="77777777" w:rsidTr="00D44472">
        <w:trPr>
          <w:trHeight w:val="284"/>
          <w:jc w:val="center"/>
        </w:trPr>
        <w:tc>
          <w:tcPr>
            <w:tcW w:w="1003" w:type="pct"/>
          </w:tcPr>
          <w:p w14:paraId="36E9E70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323" w:type="pct"/>
          </w:tcPr>
          <w:p w14:paraId="464FCDC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323" w:type="pct"/>
          </w:tcPr>
          <w:p w14:paraId="7E954E6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323" w:type="pct"/>
          </w:tcPr>
          <w:p w14:paraId="40ED0DA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323" w:type="pct"/>
          </w:tcPr>
          <w:p w14:paraId="613253E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323" w:type="pct"/>
          </w:tcPr>
          <w:p w14:paraId="62CAA02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323" w:type="pct"/>
          </w:tcPr>
          <w:p w14:paraId="126E2DE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323" w:type="pct"/>
          </w:tcPr>
          <w:p w14:paraId="27E443A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324" w:type="pct"/>
          </w:tcPr>
          <w:p w14:paraId="7B030DE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324" w:type="pct"/>
          </w:tcPr>
          <w:p w14:paraId="3F38C99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362" w:type="pct"/>
          </w:tcPr>
          <w:p w14:paraId="009A266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362" w:type="pct"/>
          </w:tcPr>
          <w:p w14:paraId="34BF3B7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362" w:type="pct"/>
          </w:tcPr>
          <w:p w14:paraId="275A2BF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</w:tr>
      <w:tr w:rsidR="00D44472" w14:paraId="1AFDC252" w14:textId="77777777" w:rsidTr="00D44472">
        <w:trPr>
          <w:trHeight w:val="284"/>
          <w:jc w:val="center"/>
        </w:trPr>
        <w:tc>
          <w:tcPr>
            <w:tcW w:w="1003" w:type="pct"/>
          </w:tcPr>
          <w:p w14:paraId="6BE5995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rphology</w:t>
            </w:r>
          </w:p>
        </w:tc>
        <w:tc>
          <w:tcPr>
            <w:tcW w:w="323" w:type="pct"/>
          </w:tcPr>
          <w:p w14:paraId="6237DA9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13C8EF9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1E9BC0C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583E8A9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7257EB4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31EA82A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0CA3E60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06BBDFA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707FC5F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70DB36D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24D42F0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7B1CCD5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D44472" w14:paraId="1D5057D4" w14:textId="77777777" w:rsidTr="00D44472">
        <w:trPr>
          <w:trHeight w:val="284"/>
          <w:jc w:val="center"/>
        </w:trPr>
        <w:tc>
          <w:tcPr>
            <w:tcW w:w="1003" w:type="pct"/>
          </w:tcPr>
          <w:p w14:paraId="14147D4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ngth</w:t>
            </w:r>
          </w:p>
        </w:tc>
        <w:tc>
          <w:tcPr>
            <w:tcW w:w="323" w:type="pct"/>
          </w:tcPr>
          <w:p w14:paraId="7116330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7BB07C8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3CA5C03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3DCC36A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5E5A813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511CB45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553F236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723E104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5203D9F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78CDFF4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11C7D84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3AC11BB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D44472" w14:paraId="266C2247" w14:textId="77777777" w:rsidTr="00D44472">
        <w:trPr>
          <w:trHeight w:val="284"/>
          <w:jc w:val="center"/>
        </w:trPr>
        <w:tc>
          <w:tcPr>
            <w:tcW w:w="1003" w:type="pct"/>
          </w:tcPr>
          <w:p w14:paraId="2E46238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ze</w:t>
            </w:r>
          </w:p>
        </w:tc>
        <w:tc>
          <w:tcPr>
            <w:tcW w:w="323" w:type="pct"/>
          </w:tcPr>
          <w:p w14:paraId="53CDBEC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171C656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376B187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2295F38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6DAC76A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0C4FF09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71CE365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0F084F4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4CD600F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48F05AC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47D7439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28497DC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D44472" w14:paraId="79FF72D5" w14:textId="77777777" w:rsidTr="00D44472">
        <w:trPr>
          <w:trHeight w:val="284"/>
          <w:jc w:val="center"/>
        </w:trPr>
        <w:tc>
          <w:tcPr>
            <w:tcW w:w="1003" w:type="pct"/>
          </w:tcPr>
          <w:p w14:paraId="1D6BBA7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e centromere position</w:t>
            </w:r>
          </w:p>
        </w:tc>
        <w:tc>
          <w:tcPr>
            <w:tcW w:w="323" w:type="pct"/>
          </w:tcPr>
          <w:p w14:paraId="48DE05D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08928D9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794F22E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6BFA456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7B45E38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43367AC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1C11CC5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71D8CC1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251B82A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2B70F05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26C18DC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6A69DAE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D44472" w14:paraId="7754390B" w14:textId="77777777" w:rsidTr="00D44472">
        <w:trPr>
          <w:trHeight w:val="284"/>
          <w:jc w:val="center"/>
        </w:trPr>
        <w:tc>
          <w:tcPr>
            <w:tcW w:w="1003" w:type="pct"/>
          </w:tcPr>
          <w:p w14:paraId="57E547F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letion</w:t>
            </w:r>
          </w:p>
        </w:tc>
        <w:tc>
          <w:tcPr>
            <w:tcW w:w="323" w:type="pct"/>
          </w:tcPr>
          <w:p w14:paraId="1205DE6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063257A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5458B47F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6A11536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35B8E25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10D01A9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1A98FDC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7A4C9CD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682A1DB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32C2596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64EBDA0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4717CE5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D44472" w14:paraId="42456F31" w14:textId="77777777" w:rsidTr="00D44472">
        <w:trPr>
          <w:trHeight w:val="284"/>
          <w:jc w:val="center"/>
        </w:trPr>
        <w:tc>
          <w:tcPr>
            <w:tcW w:w="1003" w:type="pct"/>
          </w:tcPr>
          <w:p w14:paraId="751D5FD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uplication</w:t>
            </w:r>
          </w:p>
        </w:tc>
        <w:tc>
          <w:tcPr>
            <w:tcW w:w="323" w:type="pct"/>
          </w:tcPr>
          <w:p w14:paraId="02F2BD4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3553541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58CD91E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6164424F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5E50AB4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57C8008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2EC8782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5BB5825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5D55790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3311CBD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4CC5514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48CB81F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D44472" w14:paraId="77895D5C" w14:textId="77777777" w:rsidTr="00D44472">
        <w:trPr>
          <w:trHeight w:val="284"/>
          <w:jc w:val="center"/>
        </w:trPr>
        <w:tc>
          <w:tcPr>
            <w:tcW w:w="1003" w:type="pct"/>
          </w:tcPr>
          <w:p w14:paraId="7CC786CF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version</w:t>
            </w:r>
          </w:p>
        </w:tc>
        <w:tc>
          <w:tcPr>
            <w:tcW w:w="323" w:type="pct"/>
          </w:tcPr>
          <w:p w14:paraId="0D8BB58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43BEC48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0886E88F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3A94642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69D4155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0842D81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0769848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760E57D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1F4D4F7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73EE591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19DC2DB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2ED3344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D44472" w14:paraId="4796C49F" w14:textId="77777777" w:rsidTr="00D44472">
        <w:trPr>
          <w:trHeight w:val="284"/>
          <w:jc w:val="center"/>
        </w:trPr>
        <w:tc>
          <w:tcPr>
            <w:tcW w:w="1003" w:type="pct"/>
          </w:tcPr>
          <w:p w14:paraId="6BCF7CE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ranslocaion</w:t>
            </w:r>
            <w:proofErr w:type="spellEnd"/>
          </w:p>
        </w:tc>
        <w:tc>
          <w:tcPr>
            <w:tcW w:w="323" w:type="pct"/>
          </w:tcPr>
          <w:p w14:paraId="11F73B6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54ADB82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277E87B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3C28246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6B098FD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68DFC75A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6BEFB3F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65D7F6A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291D478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634E7D2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5524435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6B3767D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D44472" w14:paraId="5AC2B119" w14:textId="77777777" w:rsidTr="00D44472">
        <w:trPr>
          <w:trHeight w:val="284"/>
          <w:jc w:val="center"/>
        </w:trPr>
        <w:tc>
          <w:tcPr>
            <w:tcW w:w="1003" w:type="pct"/>
          </w:tcPr>
          <w:p w14:paraId="7E01DFC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sertion</w:t>
            </w:r>
          </w:p>
        </w:tc>
        <w:tc>
          <w:tcPr>
            <w:tcW w:w="323" w:type="pct"/>
          </w:tcPr>
          <w:p w14:paraId="28F3A5B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2629739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1F432E7C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6F5B165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1475433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71A0DB50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430A84B2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05918B97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3BA4DB0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3E74483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0E03D65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4443092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D44472" w14:paraId="305AEED1" w14:textId="77777777" w:rsidTr="00D44472">
        <w:trPr>
          <w:trHeight w:val="284"/>
          <w:jc w:val="center"/>
        </w:trPr>
        <w:tc>
          <w:tcPr>
            <w:tcW w:w="1003" w:type="pct"/>
          </w:tcPr>
          <w:p w14:paraId="7A10F20E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ing-chromosome</w:t>
            </w:r>
          </w:p>
        </w:tc>
        <w:tc>
          <w:tcPr>
            <w:tcW w:w="323" w:type="pct"/>
          </w:tcPr>
          <w:p w14:paraId="77230B7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167B5176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13F0DA23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19ED220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393EE139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3C532585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3" w:type="pct"/>
          </w:tcPr>
          <w:p w14:paraId="5CD322A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2AE62C01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24" w:type="pct"/>
          </w:tcPr>
          <w:p w14:paraId="5B32DE14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497E9C8D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1948ADA8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2" w:type="pct"/>
          </w:tcPr>
          <w:p w14:paraId="143AD71B" w14:textId="77777777" w:rsidR="00D44472" w:rsidRDefault="00D44472" w:rsidP="00D44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</w:tbl>
    <w:p w14:paraId="11FCDB21" w14:textId="0E707C70" w:rsidR="001B4988" w:rsidRPr="00064CD7" w:rsidRDefault="001B4988" w:rsidP="001B4988">
      <w:pPr>
        <w:spacing w:line="480" w:lineRule="auto"/>
        <w:rPr>
          <w:rFonts w:ascii="Times New Roman" w:hAnsi="Times New Roman" w:cs="Times New Roman"/>
          <w:color w:val="FF0000"/>
        </w:rPr>
      </w:pPr>
      <w:proofErr w:type="gramStart"/>
      <w:r w:rsidRPr="00064CD7">
        <w:rPr>
          <w:rFonts w:ascii="Times New Roman" w:hAnsi="Times New Roman" w:cs="Times New Roman"/>
          <w:color w:val="FF0000"/>
        </w:rPr>
        <w:t>Supplementary</w:t>
      </w:r>
      <w:r w:rsidRPr="00064CD7">
        <w:rPr>
          <w:rFonts w:ascii="Times New Roman" w:hAnsi="Times New Roman" w:cs="Times New Roman" w:hint="eastAsia"/>
          <w:color w:val="FF0000"/>
        </w:rPr>
        <w:t xml:space="preserve"> </w:t>
      </w:r>
      <w:r w:rsidRPr="00064CD7">
        <w:rPr>
          <w:rFonts w:ascii="Times New Roman" w:hAnsi="Times New Roman" w:cs="Times New Roman"/>
          <w:color w:val="FF0000"/>
        </w:rPr>
        <w:t>t</w:t>
      </w:r>
      <w:r w:rsidRPr="00064CD7">
        <w:rPr>
          <w:rFonts w:ascii="Times New Roman" w:hAnsi="Times New Roman" w:cs="Times New Roman" w:hint="eastAsia"/>
          <w:color w:val="FF0000"/>
        </w:rPr>
        <w:t xml:space="preserve">able </w:t>
      </w:r>
      <w:r w:rsidRPr="00064CD7">
        <w:rPr>
          <w:rFonts w:ascii="Times New Roman" w:hAnsi="Times New Roman" w:cs="Times New Roman"/>
          <w:color w:val="FF0000"/>
        </w:rPr>
        <w:t>6</w:t>
      </w:r>
      <w:r w:rsidRPr="00064CD7">
        <w:rPr>
          <w:rFonts w:ascii="Times New Roman" w:hAnsi="Times New Roman" w:cs="Times New Roman" w:hint="eastAsia"/>
          <w:color w:val="FF0000"/>
        </w:rPr>
        <w:t>.</w:t>
      </w:r>
      <w:proofErr w:type="gramEnd"/>
      <w:r w:rsidRPr="00064CD7">
        <w:rPr>
          <w:rFonts w:ascii="Times New Roman" w:hAnsi="Times New Roman" w:cs="Times New Roman" w:hint="eastAsia"/>
          <w:color w:val="FF0000"/>
        </w:rPr>
        <w:t xml:space="preserve"> </w:t>
      </w:r>
      <w:r w:rsidRPr="00064CD7">
        <w:rPr>
          <w:rFonts w:ascii="Times New Roman" w:hAnsi="Times New Roman" w:cs="Times New Roman"/>
          <w:color w:val="FF0000"/>
        </w:rPr>
        <w:t xml:space="preserve">Th1 and Th17 suppression, </w:t>
      </w:r>
      <w:proofErr w:type="spellStart"/>
      <w:r w:rsidRPr="00064CD7">
        <w:rPr>
          <w:rFonts w:ascii="Times New Roman" w:hAnsi="Times New Roman" w:cs="Times New Roman"/>
          <w:color w:val="FF0000"/>
        </w:rPr>
        <w:t>Treg</w:t>
      </w:r>
      <w:proofErr w:type="spellEnd"/>
      <w:r w:rsidRPr="00064CD7">
        <w:rPr>
          <w:rFonts w:ascii="Times New Roman" w:hAnsi="Times New Roman" w:cs="Times New Roman"/>
          <w:color w:val="FF0000"/>
        </w:rPr>
        <w:t xml:space="preserve"> promotion of PBMCs influenced by HUCMSCs strain</w:t>
      </w:r>
      <w:r w:rsidR="00E46CBA" w:rsidRPr="00064CD7">
        <w:rPr>
          <w:rFonts w:ascii="Times New Roman" w:hAnsi="Times New Roman" w:cs="Times New Roman" w:hint="eastAsia"/>
          <w:color w:val="FF0000"/>
        </w:rPr>
        <w:t>s</w:t>
      </w:r>
    </w:p>
    <w:tbl>
      <w:tblPr>
        <w:tblStyle w:val="TableGrid"/>
        <w:tblW w:w="599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698"/>
        <w:gridCol w:w="717"/>
        <w:gridCol w:w="809"/>
        <w:gridCol w:w="660"/>
        <w:gridCol w:w="660"/>
        <w:gridCol w:w="660"/>
        <w:gridCol w:w="660"/>
        <w:gridCol w:w="662"/>
        <w:gridCol w:w="662"/>
        <w:gridCol w:w="739"/>
        <w:gridCol w:w="739"/>
        <w:gridCol w:w="739"/>
      </w:tblGrid>
      <w:tr w:rsidR="00064CD7" w:rsidRPr="00064CD7" w14:paraId="4FB063AF" w14:textId="77777777" w:rsidTr="000E6B47">
        <w:trPr>
          <w:trHeight w:val="317"/>
          <w:jc w:val="center"/>
        </w:trPr>
        <w:tc>
          <w:tcPr>
            <w:tcW w:w="884" w:type="pct"/>
            <w:tcBorders>
              <w:bottom w:val="single" w:sz="4" w:space="0" w:color="auto"/>
            </w:tcBorders>
          </w:tcPr>
          <w:p w14:paraId="22425FF0" w14:textId="77777777" w:rsidR="001B4988" w:rsidRPr="00064CD7" w:rsidRDefault="001B4988" w:rsidP="000E6B47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67675154" w14:textId="77777777" w:rsidR="001B4988" w:rsidRPr="00064CD7" w:rsidRDefault="001B4988" w:rsidP="001B4988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UC</w:t>
            </w:r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01A7E6E0" w14:textId="77777777" w:rsidR="001B4988" w:rsidRPr="00064CD7" w:rsidRDefault="001B4988" w:rsidP="001B4988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UC</w:t>
            </w:r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2150CD4F" w14:textId="77777777" w:rsidR="001B4988" w:rsidRPr="00064CD7" w:rsidRDefault="001B4988" w:rsidP="001B4988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UC</w:t>
            </w:r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33E11071" w14:textId="77777777" w:rsidR="001B4988" w:rsidRPr="00064CD7" w:rsidRDefault="001B4988" w:rsidP="001B4988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UC</w:t>
            </w:r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5C407BA1" w14:textId="77777777" w:rsidR="001B4988" w:rsidRPr="00064CD7" w:rsidRDefault="001B4988" w:rsidP="001B4988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UC</w:t>
            </w:r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5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30D3B701" w14:textId="77777777" w:rsidR="001B4988" w:rsidRPr="00064CD7" w:rsidRDefault="001B4988" w:rsidP="001B4988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UC</w:t>
            </w:r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6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4520658C" w14:textId="77777777" w:rsidR="001B4988" w:rsidRPr="00064CD7" w:rsidRDefault="001B4988" w:rsidP="001B4988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UC</w:t>
            </w:r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7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06E490F1" w14:textId="77777777" w:rsidR="001B4988" w:rsidRPr="00064CD7" w:rsidRDefault="001B4988" w:rsidP="001B4988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UC</w:t>
            </w:r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8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0999224E" w14:textId="77777777" w:rsidR="001B4988" w:rsidRPr="00064CD7" w:rsidRDefault="001B4988" w:rsidP="001B4988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UC</w:t>
            </w:r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9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52C5B904" w14:textId="77777777" w:rsidR="001B4988" w:rsidRPr="00064CD7" w:rsidRDefault="001B4988" w:rsidP="001B4988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UC</w:t>
            </w:r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0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0657AE84" w14:textId="77777777" w:rsidR="001B4988" w:rsidRPr="00064CD7" w:rsidRDefault="001B4988" w:rsidP="001B4988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UC</w:t>
            </w:r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1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6CCEAC2E" w14:textId="77777777" w:rsidR="001B4988" w:rsidRPr="00064CD7" w:rsidRDefault="001B4988" w:rsidP="001B4988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UC</w:t>
            </w:r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2</w:t>
            </w:r>
          </w:p>
        </w:tc>
      </w:tr>
      <w:tr w:rsidR="00064CD7" w:rsidRPr="00064CD7" w14:paraId="1E015791" w14:textId="77777777" w:rsidTr="000E6B47">
        <w:trPr>
          <w:trHeight w:val="408"/>
          <w:jc w:val="center"/>
        </w:trPr>
        <w:tc>
          <w:tcPr>
            <w:tcW w:w="884" w:type="pct"/>
          </w:tcPr>
          <w:p w14:paraId="3CED1DE5" w14:textId="77777777" w:rsidR="001B4988" w:rsidRPr="00064CD7" w:rsidRDefault="001B4988" w:rsidP="000E6B47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h</w:t>
            </w:r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 suppression (%)</w:t>
            </w:r>
          </w:p>
        </w:tc>
        <w:tc>
          <w:tcPr>
            <w:tcW w:w="342" w:type="pct"/>
            <w:vAlign w:val="bottom"/>
          </w:tcPr>
          <w:p w14:paraId="6FA0B48D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3"/>
                <w:szCs w:val="13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32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09</w:t>
            </w:r>
          </w:p>
        </w:tc>
        <w:tc>
          <w:tcPr>
            <w:tcW w:w="351" w:type="pct"/>
            <w:vAlign w:val="bottom"/>
          </w:tcPr>
          <w:p w14:paraId="033B87AD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3"/>
                <w:szCs w:val="13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89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4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37</w:t>
            </w:r>
          </w:p>
        </w:tc>
        <w:tc>
          <w:tcPr>
            <w:tcW w:w="396" w:type="pct"/>
            <w:vAlign w:val="bottom"/>
          </w:tcPr>
          <w:p w14:paraId="1DD0B478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3"/>
                <w:szCs w:val="13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 xml:space="preserve">9.76 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6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11</w:t>
            </w:r>
          </w:p>
        </w:tc>
        <w:tc>
          <w:tcPr>
            <w:tcW w:w="323" w:type="pct"/>
            <w:vAlign w:val="bottom"/>
          </w:tcPr>
          <w:p w14:paraId="6AA8110C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3"/>
                <w:szCs w:val="13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.00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46</w:t>
            </w:r>
          </w:p>
        </w:tc>
        <w:tc>
          <w:tcPr>
            <w:tcW w:w="323" w:type="pct"/>
            <w:vAlign w:val="bottom"/>
          </w:tcPr>
          <w:p w14:paraId="4CA2E5B5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3"/>
                <w:szCs w:val="13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6.97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87</w:t>
            </w:r>
          </w:p>
        </w:tc>
        <w:tc>
          <w:tcPr>
            <w:tcW w:w="323" w:type="pct"/>
            <w:vAlign w:val="bottom"/>
          </w:tcPr>
          <w:p w14:paraId="20531D42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3"/>
                <w:szCs w:val="13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08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26</w:t>
            </w:r>
          </w:p>
        </w:tc>
        <w:tc>
          <w:tcPr>
            <w:tcW w:w="323" w:type="pct"/>
            <w:vAlign w:val="bottom"/>
          </w:tcPr>
          <w:p w14:paraId="2F9631E9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3"/>
                <w:szCs w:val="13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33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7</w:t>
            </w:r>
          </w:p>
        </w:tc>
        <w:tc>
          <w:tcPr>
            <w:tcW w:w="324" w:type="pct"/>
            <w:vAlign w:val="bottom"/>
          </w:tcPr>
          <w:p w14:paraId="300595AE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3"/>
                <w:szCs w:val="13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.59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91</w:t>
            </w:r>
          </w:p>
        </w:tc>
        <w:tc>
          <w:tcPr>
            <w:tcW w:w="324" w:type="pct"/>
            <w:vAlign w:val="bottom"/>
          </w:tcPr>
          <w:p w14:paraId="614C0C7A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3"/>
                <w:szCs w:val="13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46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0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77</w:t>
            </w:r>
          </w:p>
        </w:tc>
        <w:tc>
          <w:tcPr>
            <w:tcW w:w="362" w:type="pct"/>
            <w:vAlign w:val="bottom"/>
          </w:tcPr>
          <w:p w14:paraId="3D877D1C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3"/>
                <w:szCs w:val="13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78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94</w:t>
            </w:r>
          </w:p>
        </w:tc>
        <w:tc>
          <w:tcPr>
            <w:tcW w:w="362" w:type="pct"/>
            <w:vAlign w:val="bottom"/>
          </w:tcPr>
          <w:p w14:paraId="11D77E61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3"/>
                <w:szCs w:val="13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57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34</w:t>
            </w:r>
          </w:p>
        </w:tc>
        <w:tc>
          <w:tcPr>
            <w:tcW w:w="362" w:type="pct"/>
            <w:vAlign w:val="bottom"/>
          </w:tcPr>
          <w:p w14:paraId="13181599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3"/>
                <w:szCs w:val="13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.67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5</w:t>
            </w:r>
          </w:p>
        </w:tc>
      </w:tr>
      <w:tr w:rsidR="00064CD7" w:rsidRPr="00064CD7" w14:paraId="1AF0247B" w14:textId="77777777" w:rsidTr="000E6B47">
        <w:trPr>
          <w:trHeight w:val="408"/>
          <w:jc w:val="center"/>
        </w:trPr>
        <w:tc>
          <w:tcPr>
            <w:tcW w:w="884" w:type="pct"/>
          </w:tcPr>
          <w:p w14:paraId="34890601" w14:textId="77777777" w:rsidR="001B4988" w:rsidRPr="00064CD7" w:rsidRDefault="001B4988" w:rsidP="000E6B47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h</w:t>
            </w:r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7 suppression (%)</w:t>
            </w:r>
          </w:p>
        </w:tc>
        <w:tc>
          <w:tcPr>
            <w:tcW w:w="342" w:type="pct"/>
            <w:vAlign w:val="bottom"/>
          </w:tcPr>
          <w:p w14:paraId="07B83446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2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50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3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26</w:t>
            </w:r>
          </w:p>
        </w:tc>
        <w:tc>
          <w:tcPr>
            <w:tcW w:w="351" w:type="pct"/>
            <w:vAlign w:val="bottom"/>
          </w:tcPr>
          <w:p w14:paraId="40BA2816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3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96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5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78</w:t>
            </w:r>
          </w:p>
        </w:tc>
        <w:tc>
          <w:tcPr>
            <w:tcW w:w="396" w:type="pct"/>
            <w:vAlign w:val="bottom"/>
          </w:tcPr>
          <w:p w14:paraId="40A0B8D9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 xml:space="preserve">24.93 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33</w:t>
            </w:r>
          </w:p>
        </w:tc>
        <w:tc>
          <w:tcPr>
            <w:tcW w:w="323" w:type="pct"/>
            <w:vAlign w:val="bottom"/>
          </w:tcPr>
          <w:p w14:paraId="70E0230A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26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2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96</w:t>
            </w:r>
          </w:p>
        </w:tc>
        <w:tc>
          <w:tcPr>
            <w:tcW w:w="323" w:type="pct"/>
            <w:vAlign w:val="bottom"/>
          </w:tcPr>
          <w:p w14:paraId="61AD180A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0.80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2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46</w:t>
            </w:r>
          </w:p>
        </w:tc>
        <w:tc>
          <w:tcPr>
            <w:tcW w:w="323" w:type="pct"/>
            <w:vAlign w:val="bottom"/>
          </w:tcPr>
          <w:p w14:paraId="48801691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3.63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4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83</w:t>
            </w:r>
          </w:p>
        </w:tc>
        <w:tc>
          <w:tcPr>
            <w:tcW w:w="323" w:type="pct"/>
            <w:vAlign w:val="bottom"/>
          </w:tcPr>
          <w:p w14:paraId="74EE97D5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5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13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3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67</w:t>
            </w:r>
          </w:p>
        </w:tc>
        <w:tc>
          <w:tcPr>
            <w:tcW w:w="324" w:type="pct"/>
            <w:vAlign w:val="bottom"/>
          </w:tcPr>
          <w:p w14:paraId="0043BA72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2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21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8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74</w:t>
            </w:r>
          </w:p>
        </w:tc>
        <w:tc>
          <w:tcPr>
            <w:tcW w:w="324" w:type="pct"/>
            <w:vAlign w:val="bottom"/>
          </w:tcPr>
          <w:p w14:paraId="415468D4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3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56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4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14</w:t>
            </w:r>
          </w:p>
        </w:tc>
        <w:tc>
          <w:tcPr>
            <w:tcW w:w="362" w:type="pct"/>
            <w:vAlign w:val="bottom"/>
          </w:tcPr>
          <w:p w14:paraId="5E465672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.45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61</w:t>
            </w:r>
          </w:p>
        </w:tc>
        <w:tc>
          <w:tcPr>
            <w:tcW w:w="362" w:type="pct"/>
            <w:vAlign w:val="bottom"/>
          </w:tcPr>
          <w:p w14:paraId="4B6F3BF0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07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5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87</w:t>
            </w:r>
          </w:p>
        </w:tc>
        <w:tc>
          <w:tcPr>
            <w:tcW w:w="362" w:type="pct"/>
            <w:vAlign w:val="bottom"/>
          </w:tcPr>
          <w:p w14:paraId="055B4EF1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.89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1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56</w:t>
            </w:r>
          </w:p>
        </w:tc>
      </w:tr>
      <w:tr w:rsidR="00064CD7" w:rsidRPr="00064CD7" w14:paraId="5A89FCC6" w14:textId="77777777" w:rsidTr="000E6B47">
        <w:trPr>
          <w:trHeight w:val="408"/>
          <w:jc w:val="center"/>
        </w:trPr>
        <w:tc>
          <w:tcPr>
            <w:tcW w:w="884" w:type="pct"/>
          </w:tcPr>
          <w:p w14:paraId="09B44D9E" w14:textId="77777777" w:rsidR="001B4988" w:rsidRPr="00064CD7" w:rsidRDefault="001B4988" w:rsidP="000E6B47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reg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s</w:t>
            </w:r>
            <w:proofErr w:type="spellEnd"/>
            <w:r w:rsidRPr="00064CD7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 promotion (ratio)</w:t>
            </w:r>
          </w:p>
        </w:tc>
        <w:tc>
          <w:tcPr>
            <w:tcW w:w="342" w:type="pct"/>
            <w:vAlign w:val="bottom"/>
          </w:tcPr>
          <w:p w14:paraId="65124C16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0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0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03</w:t>
            </w:r>
          </w:p>
        </w:tc>
        <w:tc>
          <w:tcPr>
            <w:tcW w:w="351" w:type="pct"/>
            <w:vAlign w:val="bottom"/>
          </w:tcPr>
          <w:p w14:paraId="09FDCFD9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7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3</w:t>
            </w:r>
          </w:p>
        </w:tc>
        <w:tc>
          <w:tcPr>
            <w:tcW w:w="396" w:type="pct"/>
            <w:vAlign w:val="bottom"/>
          </w:tcPr>
          <w:p w14:paraId="691B61DD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 xml:space="preserve">2.81 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0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41</w:t>
            </w:r>
          </w:p>
        </w:tc>
        <w:tc>
          <w:tcPr>
            <w:tcW w:w="323" w:type="pct"/>
            <w:vAlign w:val="bottom"/>
          </w:tcPr>
          <w:p w14:paraId="5A8657AA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13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0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16</w:t>
            </w:r>
          </w:p>
        </w:tc>
        <w:tc>
          <w:tcPr>
            <w:tcW w:w="323" w:type="pct"/>
            <w:vAlign w:val="bottom"/>
          </w:tcPr>
          <w:p w14:paraId="6EDE02AD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23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8</w:t>
            </w:r>
          </w:p>
        </w:tc>
        <w:tc>
          <w:tcPr>
            <w:tcW w:w="323" w:type="pct"/>
            <w:vAlign w:val="bottom"/>
          </w:tcPr>
          <w:p w14:paraId="56199298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6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4</w:t>
            </w:r>
          </w:p>
        </w:tc>
        <w:tc>
          <w:tcPr>
            <w:tcW w:w="323" w:type="pct"/>
            <w:vAlign w:val="bottom"/>
          </w:tcPr>
          <w:p w14:paraId="2E19B2DA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5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6</w:t>
            </w:r>
          </w:p>
        </w:tc>
        <w:tc>
          <w:tcPr>
            <w:tcW w:w="324" w:type="pct"/>
            <w:vAlign w:val="bottom"/>
          </w:tcPr>
          <w:p w14:paraId="2AEF22AC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7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4</w:t>
            </w:r>
          </w:p>
        </w:tc>
        <w:tc>
          <w:tcPr>
            <w:tcW w:w="324" w:type="pct"/>
            <w:vAlign w:val="bottom"/>
          </w:tcPr>
          <w:p w14:paraId="3311F348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6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0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.04</w:t>
            </w:r>
          </w:p>
        </w:tc>
        <w:tc>
          <w:tcPr>
            <w:tcW w:w="362" w:type="pct"/>
            <w:vAlign w:val="bottom"/>
          </w:tcPr>
          <w:p w14:paraId="52AEDFFB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95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1</w:t>
            </w:r>
          </w:p>
        </w:tc>
        <w:tc>
          <w:tcPr>
            <w:tcW w:w="362" w:type="pct"/>
            <w:vAlign w:val="bottom"/>
          </w:tcPr>
          <w:p w14:paraId="19D37D52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05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8</w:t>
            </w:r>
          </w:p>
        </w:tc>
        <w:tc>
          <w:tcPr>
            <w:tcW w:w="362" w:type="pct"/>
            <w:vAlign w:val="bottom"/>
          </w:tcPr>
          <w:p w14:paraId="617B8429" w14:textId="77777777" w:rsidR="001B4988" w:rsidRPr="00064CD7" w:rsidRDefault="001B4988" w:rsidP="001B4988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87</w:t>
            </w:r>
            <w:r w:rsidRPr="00064CD7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±</w:t>
            </w:r>
            <w:r w:rsidRPr="00064CD7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7</w:t>
            </w:r>
          </w:p>
        </w:tc>
      </w:tr>
    </w:tbl>
    <w:p w14:paraId="3579D155" w14:textId="1A5A7A41" w:rsidR="008F0CAB" w:rsidRDefault="008F0CAB" w:rsidP="00EF7C2C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3" w:name="_GoBack"/>
      <w:bookmarkEnd w:id="3"/>
    </w:p>
    <w:sectPr w:rsidR="008F0CAB" w:rsidSect="008F0CA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0635F4" w14:textId="77777777" w:rsidR="000B3B1B" w:rsidRDefault="000B3B1B" w:rsidP="00BF79AC">
      <w:r>
        <w:separator/>
      </w:r>
    </w:p>
  </w:endnote>
  <w:endnote w:type="continuationSeparator" w:id="0">
    <w:p w14:paraId="6DD00D65" w14:textId="77777777" w:rsidR="000B3B1B" w:rsidRDefault="000B3B1B" w:rsidP="00BF7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iberation Sans;Arial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宋体;SimSun">
    <w:altName w:val="Microsoft YaHei"/>
    <w:charset w:val="86"/>
    <w:family w:val="auto"/>
    <w:pitch w:val="default"/>
    <w:sig w:usb0="00000000" w:usb1="00000000" w:usb2="0000000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3158996"/>
      <w:docPartObj>
        <w:docPartGallery w:val="Page Numbers (Bottom of Page)"/>
        <w:docPartUnique/>
      </w:docPartObj>
    </w:sdtPr>
    <w:sdtEndPr/>
    <w:sdtContent>
      <w:p w14:paraId="6A252779" w14:textId="77777777" w:rsidR="009C7623" w:rsidRDefault="009C762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19B2" w:rsidRPr="00EB19B2">
          <w:rPr>
            <w:noProof/>
            <w:lang w:val="zh-CN"/>
          </w:rPr>
          <w:t>1</w:t>
        </w:r>
        <w:r>
          <w:fldChar w:fldCharType="end"/>
        </w:r>
      </w:p>
    </w:sdtContent>
  </w:sdt>
  <w:p w14:paraId="2E684DFC" w14:textId="77777777" w:rsidR="009C7623" w:rsidRDefault="009C76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2538D3" w14:textId="77777777" w:rsidR="000B3B1B" w:rsidRDefault="000B3B1B" w:rsidP="00BF79AC">
      <w:r>
        <w:separator/>
      </w:r>
    </w:p>
  </w:footnote>
  <w:footnote w:type="continuationSeparator" w:id="0">
    <w:p w14:paraId="5635489E" w14:textId="77777777" w:rsidR="000B3B1B" w:rsidRDefault="000B3B1B" w:rsidP="00BF79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6F7115"/>
    <w:multiLevelType w:val="hybridMultilevel"/>
    <w:tmpl w:val="963CE8D8"/>
    <w:lvl w:ilvl="0" w:tplc="3910A9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复制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rx5xx3ss9dbe5w9hpzvarwwzeppwtsptw&quot;&gt;20201214 Paper 3&lt;record-ids&gt;&lt;item&gt;1&lt;/item&gt;&lt;item&gt;2&lt;/item&gt;&lt;item&gt;3&lt;/item&gt;&lt;item&gt;5&lt;/item&gt;&lt;item&gt;7&lt;/item&gt;&lt;item&gt;8&lt;/item&gt;&lt;item&gt;9&lt;/item&gt;&lt;item&gt;10&lt;/item&gt;&lt;item&gt;11&lt;/item&gt;&lt;item&gt;12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  <w:docVar w:name="Total_Editing_Time" w:val="272"/>
  </w:docVars>
  <w:rsids>
    <w:rsidRoot w:val="00741A20"/>
    <w:rsid w:val="00001271"/>
    <w:rsid w:val="00007AB6"/>
    <w:rsid w:val="00014D6A"/>
    <w:rsid w:val="00016527"/>
    <w:rsid w:val="0002654F"/>
    <w:rsid w:val="00027E30"/>
    <w:rsid w:val="00030122"/>
    <w:rsid w:val="0003110D"/>
    <w:rsid w:val="000367D5"/>
    <w:rsid w:val="00041E61"/>
    <w:rsid w:val="00042D13"/>
    <w:rsid w:val="00042FA2"/>
    <w:rsid w:val="0004439B"/>
    <w:rsid w:val="00050DB3"/>
    <w:rsid w:val="0005109F"/>
    <w:rsid w:val="000542DD"/>
    <w:rsid w:val="000554D5"/>
    <w:rsid w:val="00055F57"/>
    <w:rsid w:val="0006038C"/>
    <w:rsid w:val="000604CD"/>
    <w:rsid w:val="00064CD7"/>
    <w:rsid w:val="00071A4A"/>
    <w:rsid w:val="00071ABB"/>
    <w:rsid w:val="00072B41"/>
    <w:rsid w:val="000756C9"/>
    <w:rsid w:val="000807CB"/>
    <w:rsid w:val="00082F8D"/>
    <w:rsid w:val="000922DF"/>
    <w:rsid w:val="000A0739"/>
    <w:rsid w:val="000B3B1B"/>
    <w:rsid w:val="000D2A11"/>
    <w:rsid w:val="000D2D80"/>
    <w:rsid w:val="000D7BBD"/>
    <w:rsid w:val="000E2E18"/>
    <w:rsid w:val="000E6055"/>
    <w:rsid w:val="000E6B47"/>
    <w:rsid w:val="000F2B38"/>
    <w:rsid w:val="000F446C"/>
    <w:rsid w:val="000F5C00"/>
    <w:rsid w:val="000F6289"/>
    <w:rsid w:val="00100502"/>
    <w:rsid w:val="00100B65"/>
    <w:rsid w:val="00105CBF"/>
    <w:rsid w:val="00106285"/>
    <w:rsid w:val="001157F0"/>
    <w:rsid w:val="00117968"/>
    <w:rsid w:val="00122670"/>
    <w:rsid w:val="001312AC"/>
    <w:rsid w:val="001362F5"/>
    <w:rsid w:val="00144CDB"/>
    <w:rsid w:val="00144EF1"/>
    <w:rsid w:val="00147F6C"/>
    <w:rsid w:val="0015245E"/>
    <w:rsid w:val="00154089"/>
    <w:rsid w:val="001540B1"/>
    <w:rsid w:val="0015523C"/>
    <w:rsid w:val="00160057"/>
    <w:rsid w:val="00162DA1"/>
    <w:rsid w:val="001657AA"/>
    <w:rsid w:val="001661C5"/>
    <w:rsid w:val="00166BDB"/>
    <w:rsid w:val="00166F2C"/>
    <w:rsid w:val="00167054"/>
    <w:rsid w:val="00171253"/>
    <w:rsid w:val="00172E50"/>
    <w:rsid w:val="00182447"/>
    <w:rsid w:val="00183EBB"/>
    <w:rsid w:val="0018611D"/>
    <w:rsid w:val="001902FC"/>
    <w:rsid w:val="0019261D"/>
    <w:rsid w:val="0019443F"/>
    <w:rsid w:val="00196780"/>
    <w:rsid w:val="00196883"/>
    <w:rsid w:val="001A64B5"/>
    <w:rsid w:val="001B18B2"/>
    <w:rsid w:val="001B2C80"/>
    <w:rsid w:val="001B4988"/>
    <w:rsid w:val="001B5469"/>
    <w:rsid w:val="001C1C52"/>
    <w:rsid w:val="001C5F11"/>
    <w:rsid w:val="001D06A4"/>
    <w:rsid w:val="001D1180"/>
    <w:rsid w:val="001D4FC5"/>
    <w:rsid w:val="001D61B9"/>
    <w:rsid w:val="001E0EE0"/>
    <w:rsid w:val="001E707C"/>
    <w:rsid w:val="001F0E63"/>
    <w:rsid w:val="001F3866"/>
    <w:rsid w:val="001F5412"/>
    <w:rsid w:val="001F60D2"/>
    <w:rsid w:val="001F777F"/>
    <w:rsid w:val="00200F59"/>
    <w:rsid w:val="002035AF"/>
    <w:rsid w:val="00205818"/>
    <w:rsid w:val="00210A2E"/>
    <w:rsid w:val="0021578E"/>
    <w:rsid w:val="002208E9"/>
    <w:rsid w:val="00221B24"/>
    <w:rsid w:val="00222F65"/>
    <w:rsid w:val="00226566"/>
    <w:rsid w:val="00232E69"/>
    <w:rsid w:val="00234AD4"/>
    <w:rsid w:val="00246014"/>
    <w:rsid w:val="00254800"/>
    <w:rsid w:val="00254C52"/>
    <w:rsid w:val="00255FB7"/>
    <w:rsid w:val="00261C6E"/>
    <w:rsid w:val="0026250F"/>
    <w:rsid w:val="00272FF6"/>
    <w:rsid w:val="00273E3F"/>
    <w:rsid w:val="0028162F"/>
    <w:rsid w:val="00287C7D"/>
    <w:rsid w:val="00293292"/>
    <w:rsid w:val="00295D73"/>
    <w:rsid w:val="002A01A9"/>
    <w:rsid w:val="002A2F7A"/>
    <w:rsid w:val="002A42D0"/>
    <w:rsid w:val="002A61E0"/>
    <w:rsid w:val="002A6E86"/>
    <w:rsid w:val="002B12DB"/>
    <w:rsid w:val="002B2E2F"/>
    <w:rsid w:val="002B35CD"/>
    <w:rsid w:val="002C0A44"/>
    <w:rsid w:val="002C3748"/>
    <w:rsid w:val="002C44E9"/>
    <w:rsid w:val="002C493D"/>
    <w:rsid w:val="002C4C42"/>
    <w:rsid w:val="002C57FD"/>
    <w:rsid w:val="002C6E75"/>
    <w:rsid w:val="002D13EC"/>
    <w:rsid w:val="002E1103"/>
    <w:rsid w:val="002E493E"/>
    <w:rsid w:val="002F19A3"/>
    <w:rsid w:val="002F5388"/>
    <w:rsid w:val="002F5A42"/>
    <w:rsid w:val="003050C5"/>
    <w:rsid w:val="00312804"/>
    <w:rsid w:val="003137C7"/>
    <w:rsid w:val="00314150"/>
    <w:rsid w:val="00315EF2"/>
    <w:rsid w:val="003265DD"/>
    <w:rsid w:val="003326ED"/>
    <w:rsid w:val="003359B7"/>
    <w:rsid w:val="0034060D"/>
    <w:rsid w:val="00340800"/>
    <w:rsid w:val="003455B7"/>
    <w:rsid w:val="0034782E"/>
    <w:rsid w:val="00347BE0"/>
    <w:rsid w:val="003554A2"/>
    <w:rsid w:val="003604C5"/>
    <w:rsid w:val="00361E6F"/>
    <w:rsid w:val="00365220"/>
    <w:rsid w:val="0036662C"/>
    <w:rsid w:val="003669B2"/>
    <w:rsid w:val="00367719"/>
    <w:rsid w:val="00367F57"/>
    <w:rsid w:val="00371A4E"/>
    <w:rsid w:val="00375FA5"/>
    <w:rsid w:val="003834EA"/>
    <w:rsid w:val="00384866"/>
    <w:rsid w:val="00390E70"/>
    <w:rsid w:val="0039354E"/>
    <w:rsid w:val="00393936"/>
    <w:rsid w:val="00396427"/>
    <w:rsid w:val="003A37E0"/>
    <w:rsid w:val="003A5A3A"/>
    <w:rsid w:val="003A7D7A"/>
    <w:rsid w:val="003B04B0"/>
    <w:rsid w:val="003B0F4B"/>
    <w:rsid w:val="003B3CE1"/>
    <w:rsid w:val="003C0B31"/>
    <w:rsid w:val="003C110A"/>
    <w:rsid w:val="003C3C31"/>
    <w:rsid w:val="003D118A"/>
    <w:rsid w:val="003D1A73"/>
    <w:rsid w:val="003D208E"/>
    <w:rsid w:val="003D2386"/>
    <w:rsid w:val="003D40D8"/>
    <w:rsid w:val="003D4364"/>
    <w:rsid w:val="003D5F10"/>
    <w:rsid w:val="003D6559"/>
    <w:rsid w:val="003E1520"/>
    <w:rsid w:val="003E1B23"/>
    <w:rsid w:val="003E2DD4"/>
    <w:rsid w:val="003E2FF5"/>
    <w:rsid w:val="003E5429"/>
    <w:rsid w:val="003E5450"/>
    <w:rsid w:val="003E6E9F"/>
    <w:rsid w:val="003E7074"/>
    <w:rsid w:val="003E7E0C"/>
    <w:rsid w:val="003F7A2A"/>
    <w:rsid w:val="00400C5F"/>
    <w:rsid w:val="00401C44"/>
    <w:rsid w:val="00402CDC"/>
    <w:rsid w:val="00410465"/>
    <w:rsid w:val="00413380"/>
    <w:rsid w:val="00416A22"/>
    <w:rsid w:val="00417148"/>
    <w:rsid w:val="004241CE"/>
    <w:rsid w:val="0043055C"/>
    <w:rsid w:val="00431C39"/>
    <w:rsid w:val="00433398"/>
    <w:rsid w:val="00434637"/>
    <w:rsid w:val="0043474F"/>
    <w:rsid w:val="00434FA4"/>
    <w:rsid w:val="00441F0D"/>
    <w:rsid w:val="00444FFF"/>
    <w:rsid w:val="0044594F"/>
    <w:rsid w:val="004459A5"/>
    <w:rsid w:val="004531EA"/>
    <w:rsid w:val="004543FE"/>
    <w:rsid w:val="004568A2"/>
    <w:rsid w:val="00461FBA"/>
    <w:rsid w:val="004679D7"/>
    <w:rsid w:val="0047069B"/>
    <w:rsid w:val="00474210"/>
    <w:rsid w:val="00475A01"/>
    <w:rsid w:val="00477EDB"/>
    <w:rsid w:val="0048291E"/>
    <w:rsid w:val="00482D90"/>
    <w:rsid w:val="00490C9A"/>
    <w:rsid w:val="00491A41"/>
    <w:rsid w:val="00492E79"/>
    <w:rsid w:val="00493B6A"/>
    <w:rsid w:val="004A0911"/>
    <w:rsid w:val="004B1E2C"/>
    <w:rsid w:val="004B25C8"/>
    <w:rsid w:val="004B3B4F"/>
    <w:rsid w:val="004D3837"/>
    <w:rsid w:val="004D5683"/>
    <w:rsid w:val="004D639D"/>
    <w:rsid w:val="004E2019"/>
    <w:rsid w:val="004E3CCE"/>
    <w:rsid w:val="004E510A"/>
    <w:rsid w:val="004F51F5"/>
    <w:rsid w:val="004F77AE"/>
    <w:rsid w:val="004F7D24"/>
    <w:rsid w:val="005010E9"/>
    <w:rsid w:val="0050153A"/>
    <w:rsid w:val="00502F14"/>
    <w:rsid w:val="0050361F"/>
    <w:rsid w:val="00503B9A"/>
    <w:rsid w:val="00506900"/>
    <w:rsid w:val="0051165A"/>
    <w:rsid w:val="00512726"/>
    <w:rsid w:val="00516403"/>
    <w:rsid w:val="00516F77"/>
    <w:rsid w:val="00521556"/>
    <w:rsid w:val="00524950"/>
    <w:rsid w:val="00526002"/>
    <w:rsid w:val="00532F13"/>
    <w:rsid w:val="00533423"/>
    <w:rsid w:val="00533799"/>
    <w:rsid w:val="0053403A"/>
    <w:rsid w:val="00535D1E"/>
    <w:rsid w:val="00536FFC"/>
    <w:rsid w:val="00537B2E"/>
    <w:rsid w:val="00542204"/>
    <w:rsid w:val="0054519A"/>
    <w:rsid w:val="0055239B"/>
    <w:rsid w:val="005624B7"/>
    <w:rsid w:val="00563F47"/>
    <w:rsid w:val="005658E5"/>
    <w:rsid w:val="00565BF8"/>
    <w:rsid w:val="00572F04"/>
    <w:rsid w:val="00574FCC"/>
    <w:rsid w:val="00585A07"/>
    <w:rsid w:val="00586E9A"/>
    <w:rsid w:val="00587123"/>
    <w:rsid w:val="005923F7"/>
    <w:rsid w:val="005929B1"/>
    <w:rsid w:val="00593F07"/>
    <w:rsid w:val="00596A93"/>
    <w:rsid w:val="00597A34"/>
    <w:rsid w:val="005B61BE"/>
    <w:rsid w:val="005C44DB"/>
    <w:rsid w:val="005C4598"/>
    <w:rsid w:val="005D32F7"/>
    <w:rsid w:val="005D5D7C"/>
    <w:rsid w:val="005E31E2"/>
    <w:rsid w:val="005E49AD"/>
    <w:rsid w:val="005E5A83"/>
    <w:rsid w:val="005E730B"/>
    <w:rsid w:val="005F6CBE"/>
    <w:rsid w:val="0060043E"/>
    <w:rsid w:val="006011B0"/>
    <w:rsid w:val="006012D2"/>
    <w:rsid w:val="00601569"/>
    <w:rsid w:val="00602442"/>
    <w:rsid w:val="00602E4E"/>
    <w:rsid w:val="00603E54"/>
    <w:rsid w:val="00606E09"/>
    <w:rsid w:val="0060714C"/>
    <w:rsid w:val="00611C50"/>
    <w:rsid w:val="00613D3B"/>
    <w:rsid w:val="00617967"/>
    <w:rsid w:val="006203AF"/>
    <w:rsid w:val="006217A9"/>
    <w:rsid w:val="00623510"/>
    <w:rsid w:val="00623E1F"/>
    <w:rsid w:val="0062582B"/>
    <w:rsid w:val="00630AD5"/>
    <w:rsid w:val="0064093C"/>
    <w:rsid w:val="00641442"/>
    <w:rsid w:val="00655B09"/>
    <w:rsid w:val="00656250"/>
    <w:rsid w:val="0066198D"/>
    <w:rsid w:val="00662319"/>
    <w:rsid w:val="006656ED"/>
    <w:rsid w:val="0066720E"/>
    <w:rsid w:val="0067074E"/>
    <w:rsid w:val="00677662"/>
    <w:rsid w:val="0068083B"/>
    <w:rsid w:val="00680E4D"/>
    <w:rsid w:val="00691EB9"/>
    <w:rsid w:val="006928C1"/>
    <w:rsid w:val="00692BE7"/>
    <w:rsid w:val="00693440"/>
    <w:rsid w:val="006A73D3"/>
    <w:rsid w:val="006B6831"/>
    <w:rsid w:val="006C012B"/>
    <w:rsid w:val="006C3EBA"/>
    <w:rsid w:val="006C4453"/>
    <w:rsid w:val="006C54B2"/>
    <w:rsid w:val="006C6A98"/>
    <w:rsid w:val="006C70E2"/>
    <w:rsid w:val="006C71CA"/>
    <w:rsid w:val="006C71F6"/>
    <w:rsid w:val="006D23A5"/>
    <w:rsid w:val="006D3B79"/>
    <w:rsid w:val="006D7800"/>
    <w:rsid w:val="006E69F5"/>
    <w:rsid w:val="006E7498"/>
    <w:rsid w:val="006F07EB"/>
    <w:rsid w:val="006F59D3"/>
    <w:rsid w:val="00702A7F"/>
    <w:rsid w:val="00711647"/>
    <w:rsid w:val="00717524"/>
    <w:rsid w:val="00723B8A"/>
    <w:rsid w:val="00725A4D"/>
    <w:rsid w:val="0072754D"/>
    <w:rsid w:val="007354F9"/>
    <w:rsid w:val="00736FF1"/>
    <w:rsid w:val="00741A20"/>
    <w:rsid w:val="0074229A"/>
    <w:rsid w:val="00744065"/>
    <w:rsid w:val="00747254"/>
    <w:rsid w:val="00752970"/>
    <w:rsid w:val="0075443E"/>
    <w:rsid w:val="00756A63"/>
    <w:rsid w:val="007577CA"/>
    <w:rsid w:val="00764A4C"/>
    <w:rsid w:val="00765AB2"/>
    <w:rsid w:val="00767732"/>
    <w:rsid w:val="00772C70"/>
    <w:rsid w:val="00773287"/>
    <w:rsid w:val="007772ED"/>
    <w:rsid w:val="00777674"/>
    <w:rsid w:val="0078699C"/>
    <w:rsid w:val="007924A2"/>
    <w:rsid w:val="00792614"/>
    <w:rsid w:val="00793FFE"/>
    <w:rsid w:val="0079718D"/>
    <w:rsid w:val="007A2FB6"/>
    <w:rsid w:val="007A361C"/>
    <w:rsid w:val="007A5692"/>
    <w:rsid w:val="007B1551"/>
    <w:rsid w:val="007C0D78"/>
    <w:rsid w:val="007C155E"/>
    <w:rsid w:val="007C3CE2"/>
    <w:rsid w:val="007C5D92"/>
    <w:rsid w:val="007C6A6B"/>
    <w:rsid w:val="007D29EC"/>
    <w:rsid w:val="007D415A"/>
    <w:rsid w:val="007D546A"/>
    <w:rsid w:val="007D71C2"/>
    <w:rsid w:val="007E0BA3"/>
    <w:rsid w:val="007E467E"/>
    <w:rsid w:val="007E5370"/>
    <w:rsid w:val="007E7356"/>
    <w:rsid w:val="007F1698"/>
    <w:rsid w:val="007F1879"/>
    <w:rsid w:val="007F23C2"/>
    <w:rsid w:val="007F3BD1"/>
    <w:rsid w:val="008001A7"/>
    <w:rsid w:val="00803679"/>
    <w:rsid w:val="00803C8B"/>
    <w:rsid w:val="0080496C"/>
    <w:rsid w:val="008063C6"/>
    <w:rsid w:val="00812360"/>
    <w:rsid w:val="00813869"/>
    <w:rsid w:val="00815132"/>
    <w:rsid w:val="00821CFC"/>
    <w:rsid w:val="00826EB8"/>
    <w:rsid w:val="008322DF"/>
    <w:rsid w:val="008376C2"/>
    <w:rsid w:val="00837CDD"/>
    <w:rsid w:val="008422D8"/>
    <w:rsid w:val="008443CF"/>
    <w:rsid w:val="00844D84"/>
    <w:rsid w:val="00845DAC"/>
    <w:rsid w:val="00847BBA"/>
    <w:rsid w:val="008502F9"/>
    <w:rsid w:val="008519C9"/>
    <w:rsid w:val="0085252F"/>
    <w:rsid w:val="00853363"/>
    <w:rsid w:val="008559D7"/>
    <w:rsid w:val="00856941"/>
    <w:rsid w:val="0086583C"/>
    <w:rsid w:val="00877DEC"/>
    <w:rsid w:val="00880EEE"/>
    <w:rsid w:val="008818B5"/>
    <w:rsid w:val="00886BCD"/>
    <w:rsid w:val="00892A04"/>
    <w:rsid w:val="0089345F"/>
    <w:rsid w:val="00893FA0"/>
    <w:rsid w:val="00894E74"/>
    <w:rsid w:val="008956FE"/>
    <w:rsid w:val="00896985"/>
    <w:rsid w:val="0089783E"/>
    <w:rsid w:val="008A23EA"/>
    <w:rsid w:val="008A42CB"/>
    <w:rsid w:val="008A533E"/>
    <w:rsid w:val="008A6BDF"/>
    <w:rsid w:val="008A6ECE"/>
    <w:rsid w:val="008B04E5"/>
    <w:rsid w:val="008B1C31"/>
    <w:rsid w:val="008B33E0"/>
    <w:rsid w:val="008B4694"/>
    <w:rsid w:val="008C6869"/>
    <w:rsid w:val="008C6E13"/>
    <w:rsid w:val="008C6E17"/>
    <w:rsid w:val="008D1D7C"/>
    <w:rsid w:val="008D2DFA"/>
    <w:rsid w:val="008E0157"/>
    <w:rsid w:val="008E032D"/>
    <w:rsid w:val="008E24BB"/>
    <w:rsid w:val="008E2A2F"/>
    <w:rsid w:val="008E2B85"/>
    <w:rsid w:val="008E4B84"/>
    <w:rsid w:val="008E7873"/>
    <w:rsid w:val="008F0CAB"/>
    <w:rsid w:val="008F0DD1"/>
    <w:rsid w:val="008F63CB"/>
    <w:rsid w:val="008F6E33"/>
    <w:rsid w:val="008F7A04"/>
    <w:rsid w:val="00903B0E"/>
    <w:rsid w:val="00914515"/>
    <w:rsid w:val="00915181"/>
    <w:rsid w:val="00915787"/>
    <w:rsid w:val="00917229"/>
    <w:rsid w:val="00917395"/>
    <w:rsid w:val="00926D7B"/>
    <w:rsid w:val="00926EA5"/>
    <w:rsid w:val="00930691"/>
    <w:rsid w:val="009311F6"/>
    <w:rsid w:val="0093473B"/>
    <w:rsid w:val="00934BA9"/>
    <w:rsid w:val="009350A1"/>
    <w:rsid w:val="009403E0"/>
    <w:rsid w:val="00941DCF"/>
    <w:rsid w:val="00942026"/>
    <w:rsid w:val="00942EE3"/>
    <w:rsid w:val="00944FBB"/>
    <w:rsid w:val="0095374E"/>
    <w:rsid w:val="0095506C"/>
    <w:rsid w:val="009552CF"/>
    <w:rsid w:val="0096189D"/>
    <w:rsid w:val="00962681"/>
    <w:rsid w:val="009656A6"/>
    <w:rsid w:val="00965A7F"/>
    <w:rsid w:val="00971139"/>
    <w:rsid w:val="0097160B"/>
    <w:rsid w:val="00971DD1"/>
    <w:rsid w:val="009801C1"/>
    <w:rsid w:val="00980CCD"/>
    <w:rsid w:val="00986E1C"/>
    <w:rsid w:val="009913B2"/>
    <w:rsid w:val="009A56EF"/>
    <w:rsid w:val="009A5B44"/>
    <w:rsid w:val="009B1D1B"/>
    <w:rsid w:val="009B23B3"/>
    <w:rsid w:val="009C7377"/>
    <w:rsid w:val="009C7623"/>
    <w:rsid w:val="009D12F7"/>
    <w:rsid w:val="009D605F"/>
    <w:rsid w:val="009D7B55"/>
    <w:rsid w:val="009E2E70"/>
    <w:rsid w:val="009E68C0"/>
    <w:rsid w:val="009F2011"/>
    <w:rsid w:val="009F354A"/>
    <w:rsid w:val="009F5982"/>
    <w:rsid w:val="00A01F46"/>
    <w:rsid w:val="00A025D0"/>
    <w:rsid w:val="00A10648"/>
    <w:rsid w:val="00A11D1E"/>
    <w:rsid w:val="00A15016"/>
    <w:rsid w:val="00A17061"/>
    <w:rsid w:val="00A24EFC"/>
    <w:rsid w:val="00A37A9C"/>
    <w:rsid w:val="00A422B0"/>
    <w:rsid w:val="00A4461A"/>
    <w:rsid w:val="00A50D27"/>
    <w:rsid w:val="00A60C13"/>
    <w:rsid w:val="00A65C97"/>
    <w:rsid w:val="00A70319"/>
    <w:rsid w:val="00A712B4"/>
    <w:rsid w:val="00A7518E"/>
    <w:rsid w:val="00A77210"/>
    <w:rsid w:val="00A81108"/>
    <w:rsid w:val="00A86F12"/>
    <w:rsid w:val="00A87D7C"/>
    <w:rsid w:val="00A90721"/>
    <w:rsid w:val="00A90AD0"/>
    <w:rsid w:val="00A964C9"/>
    <w:rsid w:val="00A96605"/>
    <w:rsid w:val="00AA7AFB"/>
    <w:rsid w:val="00AB0A49"/>
    <w:rsid w:val="00AB37DE"/>
    <w:rsid w:val="00AB51AD"/>
    <w:rsid w:val="00AB5A49"/>
    <w:rsid w:val="00AC73A1"/>
    <w:rsid w:val="00AD07F1"/>
    <w:rsid w:val="00AD19B0"/>
    <w:rsid w:val="00AD1E07"/>
    <w:rsid w:val="00AD5EC9"/>
    <w:rsid w:val="00AD68A3"/>
    <w:rsid w:val="00AE0114"/>
    <w:rsid w:val="00AE1BEF"/>
    <w:rsid w:val="00AE466C"/>
    <w:rsid w:val="00AE7C6F"/>
    <w:rsid w:val="00AF5AF7"/>
    <w:rsid w:val="00B00B2F"/>
    <w:rsid w:val="00B00EDE"/>
    <w:rsid w:val="00B02470"/>
    <w:rsid w:val="00B030A9"/>
    <w:rsid w:val="00B044BB"/>
    <w:rsid w:val="00B103C2"/>
    <w:rsid w:val="00B11163"/>
    <w:rsid w:val="00B23958"/>
    <w:rsid w:val="00B26067"/>
    <w:rsid w:val="00B35C24"/>
    <w:rsid w:val="00B41D1A"/>
    <w:rsid w:val="00B45731"/>
    <w:rsid w:val="00B51A81"/>
    <w:rsid w:val="00B520B5"/>
    <w:rsid w:val="00B62338"/>
    <w:rsid w:val="00B626E8"/>
    <w:rsid w:val="00B63B1D"/>
    <w:rsid w:val="00B648CB"/>
    <w:rsid w:val="00B709F0"/>
    <w:rsid w:val="00B70F46"/>
    <w:rsid w:val="00B72FC7"/>
    <w:rsid w:val="00B756A6"/>
    <w:rsid w:val="00B76A67"/>
    <w:rsid w:val="00B76C63"/>
    <w:rsid w:val="00B838C5"/>
    <w:rsid w:val="00B84916"/>
    <w:rsid w:val="00B86783"/>
    <w:rsid w:val="00B86DD1"/>
    <w:rsid w:val="00B91719"/>
    <w:rsid w:val="00B93CC4"/>
    <w:rsid w:val="00B942C5"/>
    <w:rsid w:val="00B9523D"/>
    <w:rsid w:val="00B95CB0"/>
    <w:rsid w:val="00B97236"/>
    <w:rsid w:val="00BA05F9"/>
    <w:rsid w:val="00BA3CE8"/>
    <w:rsid w:val="00BB6DFF"/>
    <w:rsid w:val="00BC2537"/>
    <w:rsid w:val="00BC7D38"/>
    <w:rsid w:val="00BD4AB0"/>
    <w:rsid w:val="00BD6D7B"/>
    <w:rsid w:val="00BE572A"/>
    <w:rsid w:val="00BE6D04"/>
    <w:rsid w:val="00BF79AC"/>
    <w:rsid w:val="00C032EA"/>
    <w:rsid w:val="00C04341"/>
    <w:rsid w:val="00C05163"/>
    <w:rsid w:val="00C12C81"/>
    <w:rsid w:val="00C26DF6"/>
    <w:rsid w:val="00C32974"/>
    <w:rsid w:val="00C32C74"/>
    <w:rsid w:val="00C33444"/>
    <w:rsid w:val="00C357D2"/>
    <w:rsid w:val="00C379A9"/>
    <w:rsid w:val="00C37AA6"/>
    <w:rsid w:val="00C46F3B"/>
    <w:rsid w:val="00C521CA"/>
    <w:rsid w:val="00C62A1F"/>
    <w:rsid w:val="00C6562D"/>
    <w:rsid w:val="00C65CC1"/>
    <w:rsid w:val="00C6748E"/>
    <w:rsid w:val="00C6750E"/>
    <w:rsid w:val="00C67794"/>
    <w:rsid w:val="00C72EE0"/>
    <w:rsid w:val="00C7512B"/>
    <w:rsid w:val="00C80EA0"/>
    <w:rsid w:val="00C8105F"/>
    <w:rsid w:val="00C81CB3"/>
    <w:rsid w:val="00C83007"/>
    <w:rsid w:val="00C8384B"/>
    <w:rsid w:val="00C8508C"/>
    <w:rsid w:val="00C86074"/>
    <w:rsid w:val="00C90498"/>
    <w:rsid w:val="00C905D8"/>
    <w:rsid w:val="00C91586"/>
    <w:rsid w:val="00C91A0E"/>
    <w:rsid w:val="00C97269"/>
    <w:rsid w:val="00C97B2A"/>
    <w:rsid w:val="00CA145F"/>
    <w:rsid w:val="00CA3905"/>
    <w:rsid w:val="00CA4BFA"/>
    <w:rsid w:val="00CA561B"/>
    <w:rsid w:val="00CB6092"/>
    <w:rsid w:val="00CB70F3"/>
    <w:rsid w:val="00CB72DD"/>
    <w:rsid w:val="00CB7333"/>
    <w:rsid w:val="00CC5225"/>
    <w:rsid w:val="00CC781A"/>
    <w:rsid w:val="00CD7CBC"/>
    <w:rsid w:val="00CE010F"/>
    <w:rsid w:val="00CE2739"/>
    <w:rsid w:val="00CE3B5C"/>
    <w:rsid w:val="00CE4D62"/>
    <w:rsid w:val="00CF00CA"/>
    <w:rsid w:val="00CF39CF"/>
    <w:rsid w:val="00CF54F7"/>
    <w:rsid w:val="00CF61FE"/>
    <w:rsid w:val="00D07F39"/>
    <w:rsid w:val="00D12B89"/>
    <w:rsid w:val="00D161B0"/>
    <w:rsid w:val="00D16256"/>
    <w:rsid w:val="00D23F78"/>
    <w:rsid w:val="00D256ED"/>
    <w:rsid w:val="00D2684B"/>
    <w:rsid w:val="00D311B9"/>
    <w:rsid w:val="00D37497"/>
    <w:rsid w:val="00D40125"/>
    <w:rsid w:val="00D4101E"/>
    <w:rsid w:val="00D432EC"/>
    <w:rsid w:val="00D44472"/>
    <w:rsid w:val="00D549F2"/>
    <w:rsid w:val="00D55E11"/>
    <w:rsid w:val="00D62F53"/>
    <w:rsid w:val="00D62F56"/>
    <w:rsid w:val="00D71562"/>
    <w:rsid w:val="00D74D47"/>
    <w:rsid w:val="00D77C98"/>
    <w:rsid w:val="00D92F10"/>
    <w:rsid w:val="00D941FC"/>
    <w:rsid w:val="00D947DC"/>
    <w:rsid w:val="00D95BDE"/>
    <w:rsid w:val="00DA0AF2"/>
    <w:rsid w:val="00DA104D"/>
    <w:rsid w:val="00DA2E3C"/>
    <w:rsid w:val="00DA3D79"/>
    <w:rsid w:val="00DA72FC"/>
    <w:rsid w:val="00DA7E54"/>
    <w:rsid w:val="00DB0EFF"/>
    <w:rsid w:val="00DB34E8"/>
    <w:rsid w:val="00DB5D24"/>
    <w:rsid w:val="00DB62E7"/>
    <w:rsid w:val="00DC1F0F"/>
    <w:rsid w:val="00DC2589"/>
    <w:rsid w:val="00DC61E5"/>
    <w:rsid w:val="00DD099F"/>
    <w:rsid w:val="00DE089F"/>
    <w:rsid w:val="00DE23CB"/>
    <w:rsid w:val="00DE4753"/>
    <w:rsid w:val="00DF620D"/>
    <w:rsid w:val="00DF648F"/>
    <w:rsid w:val="00DF6EA8"/>
    <w:rsid w:val="00E00048"/>
    <w:rsid w:val="00E02058"/>
    <w:rsid w:val="00E0526E"/>
    <w:rsid w:val="00E06486"/>
    <w:rsid w:val="00E11FE8"/>
    <w:rsid w:val="00E1233C"/>
    <w:rsid w:val="00E13585"/>
    <w:rsid w:val="00E171CF"/>
    <w:rsid w:val="00E225A6"/>
    <w:rsid w:val="00E22945"/>
    <w:rsid w:val="00E23CDF"/>
    <w:rsid w:val="00E24CE8"/>
    <w:rsid w:val="00E34BC9"/>
    <w:rsid w:val="00E4042D"/>
    <w:rsid w:val="00E415D7"/>
    <w:rsid w:val="00E41CB5"/>
    <w:rsid w:val="00E4353E"/>
    <w:rsid w:val="00E4362F"/>
    <w:rsid w:val="00E46CBA"/>
    <w:rsid w:val="00E476E4"/>
    <w:rsid w:val="00E477D1"/>
    <w:rsid w:val="00E53960"/>
    <w:rsid w:val="00E539BC"/>
    <w:rsid w:val="00E6024B"/>
    <w:rsid w:val="00E61E51"/>
    <w:rsid w:val="00E6256B"/>
    <w:rsid w:val="00E644B7"/>
    <w:rsid w:val="00E71C85"/>
    <w:rsid w:val="00E724AC"/>
    <w:rsid w:val="00E75D41"/>
    <w:rsid w:val="00E80427"/>
    <w:rsid w:val="00E84ADF"/>
    <w:rsid w:val="00E86677"/>
    <w:rsid w:val="00E92D3C"/>
    <w:rsid w:val="00E942C1"/>
    <w:rsid w:val="00E9730D"/>
    <w:rsid w:val="00E97865"/>
    <w:rsid w:val="00EA473A"/>
    <w:rsid w:val="00EA700F"/>
    <w:rsid w:val="00EA7674"/>
    <w:rsid w:val="00EB1467"/>
    <w:rsid w:val="00EB19B2"/>
    <w:rsid w:val="00EC1421"/>
    <w:rsid w:val="00EC5D8F"/>
    <w:rsid w:val="00EC6F21"/>
    <w:rsid w:val="00ED03CD"/>
    <w:rsid w:val="00ED0B28"/>
    <w:rsid w:val="00ED2E1A"/>
    <w:rsid w:val="00ED54DC"/>
    <w:rsid w:val="00ED71F7"/>
    <w:rsid w:val="00EE44C9"/>
    <w:rsid w:val="00EE6E15"/>
    <w:rsid w:val="00EE760F"/>
    <w:rsid w:val="00EF7C2C"/>
    <w:rsid w:val="00F0062F"/>
    <w:rsid w:val="00F029FC"/>
    <w:rsid w:val="00F038AD"/>
    <w:rsid w:val="00F05670"/>
    <w:rsid w:val="00F06C7D"/>
    <w:rsid w:val="00F07BDD"/>
    <w:rsid w:val="00F12622"/>
    <w:rsid w:val="00F20853"/>
    <w:rsid w:val="00F2779F"/>
    <w:rsid w:val="00F3303E"/>
    <w:rsid w:val="00F50B21"/>
    <w:rsid w:val="00F53D4D"/>
    <w:rsid w:val="00F560A8"/>
    <w:rsid w:val="00F648A9"/>
    <w:rsid w:val="00F70293"/>
    <w:rsid w:val="00F71F1B"/>
    <w:rsid w:val="00F74A8D"/>
    <w:rsid w:val="00F768C5"/>
    <w:rsid w:val="00F90DC3"/>
    <w:rsid w:val="00F9251C"/>
    <w:rsid w:val="00F92818"/>
    <w:rsid w:val="00F93AB1"/>
    <w:rsid w:val="00F95A24"/>
    <w:rsid w:val="00F96464"/>
    <w:rsid w:val="00FA0400"/>
    <w:rsid w:val="00FA6C04"/>
    <w:rsid w:val="00FB601A"/>
    <w:rsid w:val="00FB633F"/>
    <w:rsid w:val="00FC78E9"/>
    <w:rsid w:val="00FD1D79"/>
    <w:rsid w:val="00FD605D"/>
    <w:rsid w:val="00FE0F85"/>
    <w:rsid w:val="00FE3F23"/>
    <w:rsid w:val="00FE520B"/>
    <w:rsid w:val="00FE57EE"/>
    <w:rsid w:val="00FE6D91"/>
    <w:rsid w:val="00FE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00D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A64B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B648C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79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79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79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79AC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BF79A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F201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7512B"/>
    <w:pPr>
      <w:jc w:val="center"/>
    </w:pPr>
    <w:rPr>
      <w:rFonts w:ascii="SimSun" w:eastAsia="SimSun" w:hAnsi="SimSu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512B"/>
    <w:rPr>
      <w:rFonts w:ascii="SimSun" w:eastAsia="SimSun" w:hAnsi="SimSu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7512B"/>
    <w:rPr>
      <w:rFonts w:ascii="SimSun" w:eastAsia="SimSun" w:hAnsi="SimSu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7512B"/>
    <w:rPr>
      <w:rFonts w:ascii="SimSun" w:eastAsia="SimSun" w:hAnsi="SimSu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E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E79"/>
    <w:rPr>
      <w:sz w:val="18"/>
      <w:szCs w:val="18"/>
    </w:rPr>
  </w:style>
  <w:style w:type="character" w:customStyle="1" w:styleId="tlid-translation">
    <w:name w:val="tlid-translation"/>
    <w:basedOn w:val="DefaultParagraphFont"/>
    <w:rsid w:val="00EA700F"/>
  </w:style>
  <w:style w:type="table" w:styleId="TableGrid">
    <w:name w:val="Table Grid"/>
    <w:basedOn w:val="TableNormal"/>
    <w:uiPriority w:val="59"/>
    <w:qFormat/>
    <w:rsid w:val="00105CBF"/>
    <w:rPr>
      <w:rFonts w:eastAsia="Microsoft YaHe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620D"/>
  </w:style>
  <w:style w:type="paragraph" w:customStyle="1" w:styleId="GGVTextBody">
    <w:name w:val="GGV Text Body"/>
    <w:basedOn w:val="Normal"/>
    <w:qFormat/>
    <w:rsid w:val="00FB601A"/>
    <w:pPr>
      <w:suppressAutoHyphens/>
      <w:ind w:firstLine="360"/>
      <w:jc w:val="left"/>
    </w:pPr>
    <w:rPr>
      <w:rFonts w:ascii="Liberation Sans;Arial" w:eastAsia="宋体;SimSun" w:hAnsi="Liberation Sans;Arial" w:cs="Liberation Sans;Arial"/>
      <w:color w:val="00000A"/>
      <w:kern w:val="0"/>
      <w:sz w:val="24"/>
      <w:szCs w:val="24"/>
    </w:rPr>
  </w:style>
  <w:style w:type="character" w:customStyle="1" w:styleId="highlight">
    <w:name w:val="highlight"/>
    <w:basedOn w:val="DefaultParagraphFont"/>
    <w:qFormat/>
    <w:rsid w:val="00FB601A"/>
  </w:style>
  <w:style w:type="character" w:customStyle="1" w:styleId="1">
    <w:name w:val="未处理的提及1"/>
    <w:basedOn w:val="DefaultParagraphFont"/>
    <w:uiPriority w:val="99"/>
    <w:semiHidden/>
    <w:unhideWhenUsed/>
    <w:rsid w:val="00401C4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B648CB"/>
    <w:rPr>
      <w:rFonts w:ascii="SimSun" w:eastAsia="SimSun" w:hAnsi="SimSun" w:cs="SimSun"/>
      <w:b/>
      <w:bCs/>
      <w:kern w:val="0"/>
      <w:sz w:val="27"/>
      <w:szCs w:val="27"/>
    </w:rPr>
  </w:style>
  <w:style w:type="paragraph" w:styleId="ListParagraph">
    <w:name w:val="List Paragraph"/>
    <w:basedOn w:val="Normal"/>
    <w:uiPriority w:val="34"/>
    <w:qFormat/>
    <w:rsid w:val="0021578E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1A64B5"/>
    <w:rPr>
      <w:b/>
      <w:bCs/>
      <w:kern w:val="44"/>
      <w:sz w:val="44"/>
      <w:szCs w:val="44"/>
    </w:rPr>
  </w:style>
  <w:style w:type="character" w:customStyle="1" w:styleId="jlqj4b">
    <w:name w:val="jlqj4b"/>
    <w:basedOn w:val="DefaultParagraphFont"/>
    <w:rsid w:val="007E53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A64B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B648C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79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79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79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79AC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BF79A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F201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7512B"/>
    <w:pPr>
      <w:jc w:val="center"/>
    </w:pPr>
    <w:rPr>
      <w:rFonts w:ascii="SimSun" w:eastAsia="SimSun" w:hAnsi="SimSu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512B"/>
    <w:rPr>
      <w:rFonts w:ascii="SimSun" w:eastAsia="SimSun" w:hAnsi="SimSu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7512B"/>
    <w:rPr>
      <w:rFonts w:ascii="SimSun" w:eastAsia="SimSun" w:hAnsi="SimSu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7512B"/>
    <w:rPr>
      <w:rFonts w:ascii="SimSun" w:eastAsia="SimSun" w:hAnsi="SimSu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E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E79"/>
    <w:rPr>
      <w:sz w:val="18"/>
      <w:szCs w:val="18"/>
    </w:rPr>
  </w:style>
  <w:style w:type="character" w:customStyle="1" w:styleId="tlid-translation">
    <w:name w:val="tlid-translation"/>
    <w:basedOn w:val="DefaultParagraphFont"/>
    <w:rsid w:val="00EA700F"/>
  </w:style>
  <w:style w:type="table" w:styleId="TableGrid">
    <w:name w:val="Table Grid"/>
    <w:basedOn w:val="TableNormal"/>
    <w:uiPriority w:val="59"/>
    <w:qFormat/>
    <w:rsid w:val="00105CBF"/>
    <w:rPr>
      <w:rFonts w:eastAsia="Microsoft YaHe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620D"/>
  </w:style>
  <w:style w:type="paragraph" w:customStyle="1" w:styleId="GGVTextBody">
    <w:name w:val="GGV Text Body"/>
    <w:basedOn w:val="Normal"/>
    <w:qFormat/>
    <w:rsid w:val="00FB601A"/>
    <w:pPr>
      <w:suppressAutoHyphens/>
      <w:ind w:firstLine="360"/>
      <w:jc w:val="left"/>
    </w:pPr>
    <w:rPr>
      <w:rFonts w:ascii="Liberation Sans;Arial" w:eastAsia="宋体;SimSun" w:hAnsi="Liberation Sans;Arial" w:cs="Liberation Sans;Arial"/>
      <w:color w:val="00000A"/>
      <w:kern w:val="0"/>
      <w:sz w:val="24"/>
      <w:szCs w:val="24"/>
    </w:rPr>
  </w:style>
  <w:style w:type="character" w:customStyle="1" w:styleId="highlight">
    <w:name w:val="highlight"/>
    <w:basedOn w:val="DefaultParagraphFont"/>
    <w:qFormat/>
    <w:rsid w:val="00FB601A"/>
  </w:style>
  <w:style w:type="character" w:customStyle="1" w:styleId="1">
    <w:name w:val="未处理的提及1"/>
    <w:basedOn w:val="DefaultParagraphFont"/>
    <w:uiPriority w:val="99"/>
    <w:semiHidden/>
    <w:unhideWhenUsed/>
    <w:rsid w:val="00401C4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B648CB"/>
    <w:rPr>
      <w:rFonts w:ascii="SimSun" w:eastAsia="SimSun" w:hAnsi="SimSun" w:cs="SimSun"/>
      <w:b/>
      <w:bCs/>
      <w:kern w:val="0"/>
      <w:sz w:val="27"/>
      <w:szCs w:val="27"/>
    </w:rPr>
  </w:style>
  <w:style w:type="paragraph" w:styleId="ListParagraph">
    <w:name w:val="List Paragraph"/>
    <w:basedOn w:val="Normal"/>
    <w:uiPriority w:val="34"/>
    <w:qFormat/>
    <w:rsid w:val="0021578E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1A64B5"/>
    <w:rPr>
      <w:b/>
      <w:bCs/>
      <w:kern w:val="44"/>
      <w:sz w:val="44"/>
      <w:szCs w:val="44"/>
    </w:rPr>
  </w:style>
  <w:style w:type="character" w:customStyle="1" w:styleId="jlqj4b">
    <w:name w:val="jlqj4b"/>
    <w:basedOn w:val="DefaultParagraphFont"/>
    <w:rsid w:val="007E53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0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8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8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1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9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25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8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0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5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07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54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6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92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1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3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9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7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4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7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8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7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8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2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9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37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68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81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1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ividual Heterogeneity Screened Umbilical Cord Derived Mesenchymal Stromal Cells with High Treg Promotion Demonstrate Improved Recovery of Mouse Liver Fibrosis</dc:title>
  <dc:creator>Yuanyuan Xie; Shuo Liu; Liudi Wang; Hui Yang; Chenxu Tai; Li Ling; Libo Chen; Shanshan Liu; Bin Wang</dc:creator>
  <cp:keywords>Yuanyuan Xie; Shuo Liu; Liudi Wang; Hui Yang; Chenxu Tai; Li Ling; Libo Chen; Shanshan Liu; Bin Wang</cp:keywords>
  <dc:description>By CUC_Global.</dc:description>
  <cp:lastModifiedBy>PMUNAR</cp:lastModifiedBy>
  <cp:revision>14</cp:revision>
  <cp:lastPrinted>2020-12-15T03:24:00Z</cp:lastPrinted>
  <dcterms:created xsi:type="dcterms:W3CDTF">2021-06-07T22:25:00Z</dcterms:created>
  <dcterms:modified xsi:type="dcterms:W3CDTF">2021-06-08T08:58:00Z</dcterms:modified>
</cp:coreProperties>
</file>